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4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58"/>
        <w:gridCol w:w="2459"/>
        <w:gridCol w:w="2459"/>
      </w:tblGrid>
      <w:tr w:rsidR="00CE359A" w14:paraId="7B31C26C" w14:textId="77777777" w:rsidTr="009C39F6">
        <w:tc>
          <w:tcPr>
            <w:tcW w:w="10490" w:type="dxa"/>
            <w:gridSpan w:val="4"/>
            <w:tcBorders>
              <w:top w:val="nil"/>
            </w:tcBorders>
          </w:tcPr>
          <w:p w14:paraId="128E6127" w14:textId="00A0F09C" w:rsidR="00CE359A" w:rsidRPr="005A1643" w:rsidRDefault="00CE359A" w:rsidP="009C39F6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Cs w:val="20"/>
              </w:rPr>
              <w:t>Supplement Table</w:t>
            </w:r>
            <w:r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  <w:r w:rsidR="0004366E">
              <w:rPr>
                <w:rFonts w:ascii="Times New Roman" w:eastAsia="맑은 고딕" w:hAnsi="Times New Roman" w:cs="Times New Roman"/>
                <w:b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szCs w:val="20"/>
              </w:rPr>
              <w:t xml:space="preserve">1. </w:t>
            </w:r>
            <w:r w:rsidRPr="00380C92">
              <w:rPr>
                <w:rFonts w:ascii="Times New Roman" w:hAnsi="Times New Roman" w:cs="Times New Roman"/>
                <w:bCs/>
              </w:rPr>
              <w:t>Comparison of characteristics</w:t>
            </w:r>
            <w:r>
              <w:rPr>
                <w:rFonts w:ascii="Times New Roman" w:hAnsi="Times New Roman" w:cs="Times New Roman"/>
                <w:bCs/>
              </w:rPr>
              <w:t xml:space="preserve"> according to</w:t>
            </w:r>
            <w:r w:rsidR="00871285">
              <w:rPr>
                <w:rFonts w:ascii="Times New Roman" w:hAnsi="Times New Roman" w:cs="Times New Roman"/>
                <w:bCs/>
              </w:rPr>
              <w:t xml:space="preserve"> the use of</w:t>
            </w:r>
            <w:r>
              <w:rPr>
                <w:rFonts w:ascii="Times New Roman" w:hAnsi="Times New Roman" w:cs="Times New Roman"/>
                <w:bCs/>
              </w:rPr>
              <w:t xml:space="preserve"> bevacizumab</w:t>
            </w:r>
          </w:p>
        </w:tc>
      </w:tr>
      <w:tr w:rsidR="00CE359A" w14:paraId="0A5A60A4" w14:textId="77777777" w:rsidTr="009C39F6">
        <w:tc>
          <w:tcPr>
            <w:tcW w:w="3114" w:type="dxa"/>
            <w:tcBorders>
              <w:right w:val="nil"/>
            </w:tcBorders>
          </w:tcPr>
          <w:p w14:paraId="3EFC9E59" w14:textId="77777777" w:rsidR="00CE359A" w:rsidRPr="004A7A06" w:rsidRDefault="00CE359A" w:rsidP="009C39F6">
            <w:pPr>
              <w:rPr>
                <w:rFonts w:ascii="Times New Roman" w:hAnsi="Times New Roman" w:cs="Times New Roman"/>
                <w:szCs w:val="20"/>
              </w:rPr>
            </w:pPr>
            <w:r w:rsidRPr="004A7A06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2458" w:type="dxa"/>
            <w:tcBorders>
              <w:left w:val="nil"/>
              <w:right w:val="nil"/>
            </w:tcBorders>
          </w:tcPr>
          <w:p w14:paraId="7C539292" w14:textId="5F06B51D" w:rsidR="00CE359A" w:rsidRDefault="004D5501" w:rsidP="009C39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  <w:p w14:paraId="2D2AEDDE" w14:textId="77777777" w:rsidR="00CE359A" w:rsidRPr="005A1643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1643">
              <w:rPr>
                <w:rFonts w:ascii="Times New Roman" w:hAnsi="Times New Roman" w:cs="Times New Roman" w:hint="eastAsia"/>
              </w:rPr>
              <w:t>(</w:t>
            </w:r>
            <w:r w:rsidRPr="005A1643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75</w:t>
            </w:r>
            <w:r w:rsidRPr="005A1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9" w:type="dxa"/>
            <w:tcBorders>
              <w:left w:val="nil"/>
              <w:right w:val="nil"/>
            </w:tcBorders>
          </w:tcPr>
          <w:p w14:paraId="62F416D1" w14:textId="1FB728B6" w:rsidR="00CE359A" w:rsidRPr="005A1643" w:rsidRDefault="00EC02D7" w:rsidP="009C39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4D5501">
              <w:rPr>
                <w:rFonts w:ascii="Times New Roman" w:hAnsi="Times New Roman" w:cs="Times New Roman"/>
              </w:rPr>
              <w:t>C</w:t>
            </w:r>
          </w:p>
          <w:p w14:paraId="491C4078" w14:textId="77777777" w:rsidR="00CE359A" w:rsidRPr="005A1643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1643">
              <w:rPr>
                <w:rFonts w:ascii="Times New Roman" w:hAnsi="Times New Roman" w:cs="Times New Roman" w:hint="eastAsia"/>
              </w:rPr>
              <w:t>(</w:t>
            </w:r>
            <w:r w:rsidRPr="005A1643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44</w:t>
            </w:r>
            <w:r w:rsidRPr="005A1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9" w:type="dxa"/>
            <w:tcBorders>
              <w:left w:val="nil"/>
            </w:tcBorders>
          </w:tcPr>
          <w:p w14:paraId="5BE20EB0" w14:textId="77777777" w:rsidR="00CE359A" w:rsidRPr="005A1643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1643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5A1643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CE359A" w14:paraId="27B3A20F" w14:textId="77777777" w:rsidTr="009C39F6">
        <w:tc>
          <w:tcPr>
            <w:tcW w:w="3114" w:type="dxa"/>
            <w:tcBorders>
              <w:bottom w:val="nil"/>
              <w:right w:val="nil"/>
            </w:tcBorders>
          </w:tcPr>
          <w:p w14:paraId="483A19DE" w14:textId="77777777" w:rsidR="00CE359A" w:rsidRPr="00542064" w:rsidRDefault="00CE359A" w:rsidP="009C39F6">
            <w:pPr>
              <w:rPr>
                <w:rFonts w:ascii="Times New Roman" w:hAnsi="Times New Roman" w:cs="Times New Roman"/>
                <w:szCs w:val="20"/>
              </w:rPr>
            </w:pPr>
            <w:r w:rsidRPr="00542064">
              <w:rPr>
                <w:rFonts w:ascii="Times New Roman" w:hAnsi="Times New Roman" w:cs="Times New Roman"/>
                <w:szCs w:val="20"/>
              </w:rPr>
              <w:t>Age</w:t>
            </w:r>
            <w:r>
              <w:rPr>
                <w:rFonts w:ascii="Times New Roman" w:hAnsi="Times New Roman" w:cs="Times New Roman"/>
                <w:szCs w:val="20"/>
              </w:rPr>
              <w:t>, years</w:t>
            </w:r>
          </w:p>
        </w:tc>
        <w:tc>
          <w:tcPr>
            <w:tcW w:w="2458" w:type="dxa"/>
            <w:tcBorders>
              <w:left w:val="nil"/>
              <w:bottom w:val="nil"/>
              <w:right w:val="nil"/>
            </w:tcBorders>
          </w:tcPr>
          <w:p w14:paraId="77FF2C84" w14:textId="77777777" w:rsidR="00CE359A" w:rsidRPr="000A0594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</w:rPr>
              <w:t>48.7</w:t>
            </w:r>
            <w:r w:rsidRPr="000A0594">
              <w:rPr>
                <w:rFonts w:ascii="Times New Roman" w:eastAsiaTheme="minorHAnsi" w:hAnsi="Times New Roman" w:cs="Times New Roman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</w:rPr>
              <w:t>11.0</w:t>
            </w:r>
          </w:p>
        </w:tc>
        <w:tc>
          <w:tcPr>
            <w:tcW w:w="2459" w:type="dxa"/>
            <w:tcBorders>
              <w:left w:val="nil"/>
              <w:bottom w:val="nil"/>
              <w:right w:val="nil"/>
            </w:tcBorders>
          </w:tcPr>
          <w:p w14:paraId="135BC01D" w14:textId="77777777" w:rsidR="00CE359A" w:rsidRPr="005A1643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.2</w:t>
            </w:r>
            <w:r w:rsidRPr="005A164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A1643">
              <w:rPr>
                <w:rFonts w:ascii="Times New Roman" w:eastAsiaTheme="minorHAnsi" w:hAnsi="Times New Roman" w:cs="Times New Roman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</w:rPr>
              <w:t>13.2</w:t>
            </w:r>
          </w:p>
        </w:tc>
        <w:tc>
          <w:tcPr>
            <w:tcW w:w="2459" w:type="dxa"/>
            <w:tcBorders>
              <w:left w:val="nil"/>
              <w:bottom w:val="nil"/>
            </w:tcBorders>
          </w:tcPr>
          <w:p w14:paraId="41E5CB43" w14:textId="77777777" w:rsidR="00CE359A" w:rsidRPr="005A1643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92</w:t>
            </w:r>
          </w:p>
        </w:tc>
      </w:tr>
      <w:tr w:rsidR="00CE359A" w14:paraId="63C5E2FE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15CCF53" w14:textId="77777777" w:rsidR="00CE359A" w:rsidRDefault="00CE359A" w:rsidP="009C39F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08A6DA1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5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699CA874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 (8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39F76AB8" w14:textId="77777777" w:rsidR="00CE359A" w:rsidRPr="000A0594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18</w:t>
            </w:r>
          </w:p>
        </w:tc>
      </w:tr>
      <w:tr w:rsidR="00CE359A" w14:paraId="2283AB9D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9A2156C" w14:textId="77777777" w:rsidR="00CE359A" w:rsidRPr="000A0594" w:rsidRDefault="00CE359A" w:rsidP="009C39F6">
            <w:pPr>
              <w:rPr>
                <w:rFonts w:ascii="Times New Roman" w:hAnsi="Times New Roman" w:cs="Times New Roman"/>
                <w:szCs w:val="20"/>
              </w:rPr>
            </w:pPr>
            <w:r w:rsidRPr="000A0594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0A0594">
              <w:rPr>
                <w:rFonts w:ascii="Times New Roman" w:hAnsi="Times New Roman" w:cs="Times New Roman"/>
                <w:szCs w:val="20"/>
              </w:rPr>
              <w:t>T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A1CA056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10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73FBD63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19.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43515701" w14:textId="77777777" w:rsidR="00CE359A" w:rsidRPr="005A1643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96</w:t>
            </w:r>
          </w:p>
        </w:tc>
      </w:tr>
      <w:tr w:rsidR="00CE359A" w:rsidRPr="004410A5" w14:paraId="180010A9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05B6F3E" w14:textId="77777777" w:rsidR="00CE359A" w:rsidRPr="004410A5" w:rsidRDefault="00CE359A" w:rsidP="009C39F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Cs w:val="20"/>
              </w:rPr>
              <w:t>, yea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EC762C2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02248007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4D502DF6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C962E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962E9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CE359A" w:rsidRPr="004410A5" w14:paraId="3FA299AA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58BE927" w14:textId="77777777" w:rsidR="00CE359A" w:rsidRPr="004410A5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07-201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37C5B20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 (58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04C0D24A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 (15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74501781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:rsidRPr="004410A5" w14:paraId="2D634BB8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BEDD484" w14:textId="77777777" w:rsidR="00CE359A" w:rsidRPr="004410A5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14-202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DFEA9EA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 (</w:t>
            </w:r>
            <w:r>
              <w:rPr>
                <w:rFonts w:ascii="Times New Roman" w:hAnsi="Times New Roman" w:cs="Times New Roman"/>
                <w:szCs w:val="20"/>
              </w:rPr>
              <w:t>41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3DC9474E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2 (84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DC1583F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:rsidRPr="004410A5" w14:paraId="523D8757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55C9BCC" w14:textId="77777777" w:rsidR="00CE359A" w:rsidRPr="004410A5" w:rsidRDefault="00CE359A" w:rsidP="009C39F6">
            <w:pPr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4410A5">
              <w:rPr>
                <w:rFonts w:ascii="Times New Roman" w:hAnsi="Times New Roman" w:cs="Times New Roman"/>
                <w:szCs w:val="20"/>
              </w:rPr>
              <w:t>istology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CD1C5A9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7698DB74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127E308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0.899</w:t>
            </w:r>
          </w:p>
        </w:tc>
      </w:tr>
      <w:tr w:rsidR="00CE359A" w:rsidRPr="004410A5" w14:paraId="4B0DBC56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D7E01DA" w14:textId="77777777" w:rsidR="00CE359A" w:rsidRPr="004410A5" w:rsidRDefault="00CE359A" w:rsidP="009C39F6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 w:rsidRPr="000E4B85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619DB98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0 (65.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90A1011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(66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02171859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:rsidRPr="004410A5" w14:paraId="0C797FB9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8FF1D50" w14:textId="77777777" w:rsidR="00CE359A" w:rsidRPr="000E4B85" w:rsidRDefault="00CE359A" w:rsidP="009C39F6">
            <w:pPr>
              <w:ind w:firstLineChars="82" w:firstLine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CC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E147063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3 (34.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1285624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 (33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537D6431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49EA7839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C25A078" w14:textId="77777777" w:rsidR="00CE359A" w:rsidRPr="00542064" w:rsidRDefault="00CE359A" w:rsidP="009C39F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IGO stag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A89E147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69437C9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0F2CEF71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C962E9">
              <w:rPr>
                <w:rFonts w:ascii="Times New Roman" w:hAnsi="Times New Roman" w:cs="Times New Roman"/>
                <w:szCs w:val="20"/>
              </w:rPr>
              <w:t>925</w:t>
            </w:r>
          </w:p>
        </w:tc>
      </w:tr>
      <w:tr w:rsidR="00CE359A" w14:paraId="50DD4F9E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313090F" w14:textId="77777777" w:rsidR="00CE359A" w:rsidRPr="00542064" w:rsidRDefault="00CE359A" w:rsidP="009C39F6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C4F62EF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 (26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C93468A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 (28.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5905DC32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07BD286F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54437FD" w14:textId="77777777" w:rsidR="00CE359A" w:rsidRPr="00542064" w:rsidRDefault="00CE359A" w:rsidP="009C39F6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524CBB6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 (24.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FA7E70C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19.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4757A0B5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50E6703D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EC4D448" w14:textId="77777777" w:rsidR="00CE359A" w:rsidRPr="00542064" w:rsidRDefault="00CE359A" w:rsidP="009C39F6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010C391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37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7E2B83CA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1 (42.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66BCEB9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10511C23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36CB69E" w14:textId="77777777" w:rsidR="00CE359A" w:rsidRDefault="00CE359A" w:rsidP="009C39F6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V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CA698CC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12.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E40BC4D" w14:textId="77777777" w:rsidR="00CE359A" w:rsidRPr="00212825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9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2484A8EC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673C2559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2B11940" w14:textId="77777777" w:rsidR="00CE359A" w:rsidRPr="005124D2" w:rsidRDefault="00CE359A" w:rsidP="009C39F6">
            <w:pPr>
              <w:ind w:firstLineChars="11" w:firstLine="22"/>
              <w:rPr>
                <w:rFonts w:ascii="Times New Roman" w:hAnsi="Times New Roman" w:cs="Times New Roman"/>
                <w:szCs w:val="20"/>
              </w:rPr>
            </w:pPr>
            <w:r w:rsidRPr="005124D2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124D2">
              <w:rPr>
                <w:rFonts w:ascii="Times New Roman" w:hAnsi="Times New Roman" w:cs="Times New Roman"/>
                <w:szCs w:val="20"/>
              </w:rPr>
              <w:t>rimary treatmen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F225802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3972190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7EF6D2C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</w:tr>
      <w:tr w:rsidR="00CE359A" w14:paraId="13B7733A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971A48C" w14:textId="77777777" w:rsidR="00CE359A" w:rsidRPr="005124D2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5124D2">
              <w:rPr>
                <w:rFonts w:ascii="Times New Roman" w:hAnsi="Times New Roman" w:cs="Times New Roman"/>
                <w:szCs w:val="20"/>
              </w:rPr>
              <w:t xml:space="preserve">OP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7C240D6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 (4.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23E3181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7.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46FDDA95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065FEC57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FCC3D86" w14:textId="77777777" w:rsidR="00CE359A" w:rsidRPr="005124D2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5124D2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5124D2">
              <w:rPr>
                <w:rFonts w:ascii="Times New Roman" w:hAnsi="Times New Roman" w:cs="Times New Roman"/>
                <w:szCs w:val="20"/>
              </w:rPr>
              <w:t xml:space="preserve">P </w:t>
            </w: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 xml:space="preserve">ollowed by adjuvant </w:t>
            </w:r>
            <w:r w:rsidRPr="00CA79A7">
              <w:rPr>
                <w:rFonts w:ascii="Times New Roman" w:hAnsi="Times New Roman" w:cs="Times New Roman"/>
                <w:szCs w:val="20"/>
              </w:rPr>
              <w:t>R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9614C7E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 (53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04C05FB5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 (38.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32465BD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36DDC40E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8FA6F91" w14:textId="77777777" w:rsidR="00CE359A" w:rsidRPr="005124D2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5124D2">
              <w:rPr>
                <w:rFonts w:ascii="Times New Roman" w:hAnsi="Times New Roman" w:cs="Times New Roman"/>
                <w:szCs w:val="20"/>
              </w:rPr>
              <w:t xml:space="preserve">RT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A96DCBA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14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789E973F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4 (51.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771D3742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1DF395D5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4B72845" w14:textId="77777777" w:rsidR="00CE359A" w:rsidRPr="005124D2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CTx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190E171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1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E2587FD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20DEC9E2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130C6EF5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4C7BEBC" w14:textId="77777777" w:rsidR="00CE359A" w:rsidRPr="005124D2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5124D2">
              <w:rPr>
                <w:rFonts w:ascii="Times New Roman" w:hAnsi="Times New Roman" w:cs="Times New Roman" w:hint="eastAsia"/>
                <w:szCs w:val="20"/>
              </w:rPr>
              <w:t>Other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DECE82C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 (26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493AA77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2.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4FFF5FD6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09590F7B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F097B27" w14:textId="77777777" w:rsidR="00CE359A" w:rsidRDefault="00CE359A" w:rsidP="009C39F6">
            <w:pPr>
              <w:ind w:firstLineChars="11" w:firstLine="22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/>
                <w:szCs w:val="20"/>
              </w:rPr>
              <w:t>RT modality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9C67252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D1C5D87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43CBE2F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C962E9">
              <w:rPr>
                <w:rFonts w:ascii="Times New Roman" w:hAnsi="Times New Roman" w:cs="Times New Roman"/>
                <w:szCs w:val="20"/>
              </w:rPr>
              <w:t xml:space="preserve"> 0.001</w:t>
            </w:r>
          </w:p>
        </w:tc>
      </w:tr>
      <w:tr w:rsidR="00CE359A" w14:paraId="692CD1FA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8B3A592" w14:textId="77777777" w:rsidR="00CE359A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/>
                <w:szCs w:val="20"/>
              </w:rPr>
              <w:t>EBRT alon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EE39B3E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18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CC7851E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6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D4AC9CE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7DB7F053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780649E" w14:textId="77777777" w:rsidR="00CE359A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4410A5">
              <w:rPr>
                <w:rFonts w:ascii="Times New Roman" w:hAnsi="Times New Roman" w:cs="Times New Roman"/>
                <w:szCs w:val="20"/>
              </w:rPr>
              <w:t>BRT+IC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3A10AD2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 (4.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428D2DD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4D2E2115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1EF27942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48BAE38" w14:textId="77777777" w:rsidR="00CE359A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CCR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DA75CCE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 (54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8A02919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7 (53.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23556AE4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72816D0F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72296F1" w14:textId="77777777" w:rsidR="00CE359A" w:rsidRDefault="00CE359A" w:rsidP="009C39F6">
            <w:pPr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CCRT+IC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5057DB4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 (22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EB460A6" w14:textId="77777777" w:rsidR="00CE359A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 (40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08EC7642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142FFC06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A41C34B" w14:textId="77777777" w:rsidR="00CE359A" w:rsidRPr="004410A5" w:rsidRDefault="00CE359A" w:rsidP="009C39F6">
            <w:pPr>
              <w:ind w:firstLineChars="11" w:firstLine="22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MR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7EE1558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 (17.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03B5CFE7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2 (50.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70F57900" w14:textId="77777777" w:rsidR="00CE359A" w:rsidRPr="00C962E9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CE359A" w14:paraId="6CC79D5E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FE431F2" w14:textId="77777777" w:rsidR="00CE359A" w:rsidRPr="004410A5" w:rsidRDefault="00CE359A" w:rsidP="009C39F6">
            <w:pPr>
              <w:ind w:firstLineChars="11" w:firstLine="22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4410A5">
              <w:rPr>
                <w:rFonts w:ascii="Times New Roman" w:hAnsi="Times New Roman" w:cs="Times New Roman"/>
                <w:szCs w:val="20"/>
              </w:rPr>
              <w:t>T do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05CDA7E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536FBD9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9689922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2A801615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0ED0E31" w14:textId="77777777" w:rsidR="00CE359A" w:rsidRPr="004410A5" w:rsidRDefault="00CE359A" w:rsidP="009C39F6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/>
                <w:szCs w:val="20"/>
              </w:rPr>
              <w:t xml:space="preserve">EBRT, </w:t>
            </w:r>
            <w:proofErr w:type="spellStart"/>
            <w:r w:rsidRPr="004410A5">
              <w:rPr>
                <w:rFonts w:ascii="Times New Roman" w:hAnsi="Times New Roman" w:cs="Times New Roman"/>
                <w:szCs w:val="20"/>
              </w:rPr>
              <w:t>Gy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1464F22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56.0 </w:t>
            </w:r>
            <w:r w:rsidRPr="00271B02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/>
              </w:rPr>
              <w:t xml:space="preserve"> 15.9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6156A351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53.3 </w:t>
            </w:r>
            <w:r w:rsidRPr="00271B02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/>
              </w:rPr>
              <w:t xml:space="preserve"> 12.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53C43DB4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08</w:t>
            </w:r>
          </w:p>
        </w:tc>
      </w:tr>
      <w:tr w:rsidR="00CE359A" w14:paraId="2FFDF659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EDBE87E" w14:textId="77777777" w:rsidR="00CE359A" w:rsidRPr="004410A5" w:rsidRDefault="00CE359A" w:rsidP="009C39F6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410A5">
              <w:rPr>
                <w:rFonts w:ascii="Times New Roman" w:hAnsi="Times New Roman" w:cs="Times New Roman"/>
                <w:szCs w:val="20"/>
              </w:rPr>
              <w:t xml:space="preserve">CR, </w:t>
            </w:r>
            <w:proofErr w:type="spellStart"/>
            <w:r w:rsidRPr="004410A5">
              <w:rPr>
                <w:rFonts w:ascii="Times New Roman" w:hAnsi="Times New Roman" w:cs="Times New Roman"/>
                <w:szCs w:val="20"/>
              </w:rPr>
              <w:t>Gy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572DA7B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4.3 </w:t>
            </w:r>
            <w:r w:rsidRPr="00271B02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/>
              </w:rPr>
              <w:t xml:space="preserve"> 21.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23456B5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.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71B02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/>
              </w:rPr>
              <w:t xml:space="preserve"> 6.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CEF362B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81</w:t>
            </w:r>
          </w:p>
        </w:tc>
      </w:tr>
      <w:tr w:rsidR="00CE359A" w14:paraId="12698A87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CE08F5F" w14:textId="77777777" w:rsidR="00CE359A" w:rsidRPr="004410A5" w:rsidRDefault="00CE359A" w:rsidP="009C39F6">
            <w:pPr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R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DE8FD97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3E5547AC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68AB65B4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60</w:t>
            </w:r>
          </w:p>
        </w:tc>
      </w:tr>
      <w:tr w:rsidR="00CE359A" w14:paraId="711511A8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5F4123D" w14:textId="77777777" w:rsidR="00CE359A" w:rsidRPr="004410A5" w:rsidRDefault="00CE359A" w:rsidP="009C39F6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Primary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F6CAD04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7 (85.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773639DB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1 </w:t>
            </w:r>
            <w:r>
              <w:rPr>
                <w:rFonts w:ascii="Times New Roman" w:hAnsi="Times New Roman" w:cs="Times New Roman"/>
                <w:szCs w:val="20"/>
              </w:rPr>
              <w:t>(86.1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76568ABB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744C910B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0533F42" w14:textId="77777777" w:rsidR="00CE359A" w:rsidRPr="004410A5" w:rsidRDefault="00CE359A" w:rsidP="009C39F6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/>
                <w:szCs w:val="20"/>
              </w:rPr>
              <w:t xml:space="preserve">After </w:t>
            </w:r>
            <w:r w:rsidRPr="004410A5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410A5">
              <w:rPr>
                <w:rFonts w:ascii="Times New Roman" w:hAnsi="Times New Roman" w:cs="Times New Roman" w:hint="eastAsia"/>
                <w:szCs w:val="20"/>
                <w:vertAlign w:val="superscript"/>
              </w:rPr>
              <w:t>st</w:t>
            </w:r>
            <w:r w:rsidRPr="004410A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410A5">
              <w:rPr>
                <w:rFonts w:ascii="Times New Roman" w:hAnsi="Times New Roman" w:cs="Times New Roman"/>
                <w:szCs w:val="20"/>
              </w:rPr>
              <w:t>recu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4AEB01A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6 </w:t>
            </w:r>
            <w:r>
              <w:rPr>
                <w:rFonts w:ascii="Times New Roman" w:hAnsi="Times New Roman" w:cs="Times New Roman" w:hint="eastAsia"/>
                <w:szCs w:val="20"/>
              </w:rPr>
              <w:t>(1</w:t>
            </w:r>
            <w:r>
              <w:rPr>
                <w:rFonts w:ascii="Times New Roman" w:hAnsi="Times New Roman" w:cs="Times New Roman"/>
                <w:szCs w:val="20"/>
              </w:rPr>
              <w:t>4.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CA6A937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(13.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00B67FAC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E359A" w14:paraId="7872EE0C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8654F9B" w14:textId="35C07992" w:rsidR="00CE359A" w:rsidRPr="0098754E" w:rsidRDefault="00CE359A" w:rsidP="009C39F6">
            <w:pPr>
              <w:rPr>
                <w:rFonts w:ascii="Times New Roman" w:hAnsi="Times New Roman" w:cs="Times New Roman"/>
                <w:szCs w:val="20"/>
              </w:rPr>
            </w:pPr>
            <w:r w:rsidRPr="0098754E">
              <w:rPr>
                <w:rFonts w:ascii="Times New Roman" w:hAnsi="Times New Roman" w:cs="Times New Roman" w:hint="eastAsia"/>
                <w:szCs w:val="20"/>
              </w:rPr>
              <w:t>Total n</w:t>
            </w:r>
            <w:r w:rsidR="00C962E9">
              <w:rPr>
                <w:rFonts w:ascii="Times New Roman" w:hAnsi="Times New Roman" w:cs="Times New Roman"/>
                <w:szCs w:val="20"/>
              </w:rPr>
              <w:t>umber</w:t>
            </w:r>
            <w:r w:rsidRPr="0098754E">
              <w:rPr>
                <w:rFonts w:ascii="Times New Roman" w:hAnsi="Times New Roman" w:cs="Times New Roman" w:hint="eastAsia"/>
                <w:szCs w:val="20"/>
              </w:rPr>
              <w:t xml:space="preserve"> of recu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1ABAF06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266381E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3683C6EB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03</w:t>
            </w:r>
          </w:p>
        </w:tc>
      </w:tr>
      <w:tr w:rsidR="00CE359A" w14:paraId="2E0AC284" w14:textId="77777777" w:rsidTr="009C39F6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C2349E7" w14:textId="77777777" w:rsidR="00CE359A" w:rsidRPr="0098754E" w:rsidRDefault="00CE359A" w:rsidP="009C39F6">
            <w:pPr>
              <w:ind w:leftChars="89" w:left="178"/>
              <w:rPr>
                <w:rFonts w:ascii="Times New Roman" w:hAnsi="Times New Roman" w:cs="Times New Roman"/>
                <w:szCs w:val="20"/>
              </w:rPr>
            </w:pPr>
            <w:r w:rsidRPr="0098754E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0D71363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8 (42.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760F892A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 (41.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4D0E060B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CE359A" w14:paraId="4EE29831" w14:textId="77777777" w:rsidTr="009C39F6">
        <w:trPr>
          <w:trHeight w:val="80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DD518B8" w14:textId="77777777" w:rsidR="00CE359A" w:rsidRPr="0098754E" w:rsidRDefault="00CE359A" w:rsidP="009C39F6">
            <w:pPr>
              <w:ind w:leftChars="89" w:left="178"/>
              <w:rPr>
                <w:rFonts w:ascii="Times New Roman" w:hAnsi="Times New Roman" w:cs="Times New Roman"/>
                <w:szCs w:val="20"/>
              </w:rPr>
            </w:pPr>
            <w:r w:rsidRPr="0098754E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32231B9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5 (35.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71DA48D1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 (27.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</w:tcBorders>
          </w:tcPr>
          <w:p w14:paraId="5E28661F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CE359A" w14:paraId="21825C3B" w14:textId="77777777" w:rsidTr="009C39F6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65F55CFA" w14:textId="77777777" w:rsidR="00CE359A" w:rsidRPr="0098754E" w:rsidRDefault="00CE359A" w:rsidP="009C39F6">
            <w:pPr>
              <w:ind w:leftChars="89" w:left="178"/>
              <w:rPr>
                <w:rFonts w:ascii="Times New Roman" w:hAnsi="Times New Roman" w:cs="Times New Roman"/>
                <w:szCs w:val="20"/>
              </w:rPr>
            </w:pPr>
            <w:r w:rsidRPr="0098754E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98754E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CC01C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 (21.9)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AB1E" w14:textId="77777777" w:rsidR="00CE359A" w:rsidRPr="0098754E" w:rsidRDefault="00CE359A" w:rsidP="009C3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 (30.6)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</w:tcBorders>
          </w:tcPr>
          <w:p w14:paraId="234B798A" w14:textId="77777777" w:rsidR="00CE359A" w:rsidRPr="004410A5" w:rsidRDefault="00CE359A" w:rsidP="009C39F6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CE359A" w14:paraId="1F34E0BC" w14:textId="77777777" w:rsidTr="009C39F6">
        <w:tc>
          <w:tcPr>
            <w:tcW w:w="10490" w:type="dxa"/>
            <w:gridSpan w:val="4"/>
            <w:tcBorders>
              <w:top w:val="single" w:sz="4" w:space="0" w:color="auto"/>
              <w:bottom w:val="nil"/>
            </w:tcBorders>
          </w:tcPr>
          <w:p w14:paraId="211906A6" w14:textId="5697F2FD" w:rsidR="00CE359A" w:rsidRPr="00C100DC" w:rsidRDefault="00CE359A" w:rsidP="009C39F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lues are presented as </w:t>
            </w:r>
            <w:r w:rsidR="00C962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an ± standard deviatio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Pr="00C1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(%) unless otherwise indicated. </w:t>
            </w:r>
          </w:p>
          <w:p w14:paraId="7B524BDA" w14:textId="02F0F581" w:rsidR="00CE359A" w:rsidRPr="00C962E9" w:rsidRDefault="00BD519B" w:rsidP="009C39F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emo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one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vacizum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ven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emotherapy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CE359A" w:rsidRPr="0038284A">
              <w:rPr>
                <w:rFonts w:ascii="Times New Roman" w:hAnsi="Times New Roman" w:cs="Times New Roman"/>
                <w:sz w:val="18"/>
                <w:szCs w:val="18"/>
              </w:rPr>
              <w:t>DM, d</w:t>
            </w:r>
            <w:r w:rsidR="00CE359A" w:rsidRPr="0038284A">
              <w:rPr>
                <w:rStyle w:val="a7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iabetes mellitus; HTN, hypertension;</w:t>
            </w:r>
            <w:r w:rsidR="00CE359A" w:rsidRPr="00382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E359A">
              <w:rPr>
                <w:rFonts w:ascii="Times New Roman" w:hAnsi="Times New Roman" w:cs="Times New Roman"/>
                <w:sz w:val="18"/>
                <w:szCs w:val="18"/>
              </w:rPr>
              <w:t>SCC, squamous cell carcinoma;</w:t>
            </w:r>
            <w:r w:rsidR="00CE359A" w:rsidRPr="0038284A">
              <w:rPr>
                <w:rFonts w:ascii="Times New Roman" w:hAnsi="Times New Roman" w:cs="Times New Roman"/>
                <w:sz w:val="18"/>
                <w:szCs w:val="18"/>
              </w:rPr>
              <w:t xml:space="preserve"> FIGO, International Federation of Gynecology and Obstetrics; </w:t>
            </w:r>
            <w:r w:rsidR="00EC02D7">
              <w:rPr>
                <w:rFonts w:ascii="Times New Roman" w:hAnsi="Times New Roman" w:cs="Times New Roman"/>
                <w:sz w:val="18"/>
                <w:szCs w:val="18"/>
              </w:rPr>
              <w:t xml:space="preserve">OP, operation; </w:t>
            </w:r>
            <w:r w:rsidR="00CE359A" w:rsidRPr="0038284A">
              <w:rPr>
                <w:rFonts w:ascii="Times New Roman" w:hAnsi="Times New Roman" w:cs="Times New Roman"/>
                <w:sz w:val="18"/>
                <w:szCs w:val="18"/>
              </w:rPr>
              <w:t>RT, radiation therapy;</w:t>
            </w:r>
            <w:r w:rsidR="00CE35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E359A">
              <w:rPr>
                <w:rFonts w:ascii="Times New Roman" w:hAnsi="Times New Roman" w:cs="Times New Roman"/>
                <w:sz w:val="18"/>
                <w:szCs w:val="18"/>
              </w:rPr>
              <w:t>CTx</w:t>
            </w:r>
            <w:proofErr w:type="spellEnd"/>
            <w:r w:rsidR="00CE359A">
              <w:rPr>
                <w:rFonts w:ascii="Times New Roman" w:hAnsi="Times New Roman" w:cs="Times New Roman"/>
                <w:sz w:val="18"/>
                <w:szCs w:val="18"/>
              </w:rPr>
              <w:t xml:space="preserve">, chemotherapy; </w:t>
            </w:r>
            <w:r w:rsidR="00EC02D7" w:rsidRPr="0038284A">
              <w:rPr>
                <w:rFonts w:ascii="Times New Roman" w:hAnsi="Times New Roman" w:cs="Times New Roman"/>
                <w:sz w:val="18"/>
                <w:szCs w:val="18"/>
              </w:rPr>
              <w:t>EBRT, external beam radiation therapy</w:t>
            </w:r>
            <w:r w:rsidR="00EC02D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EC02D7" w:rsidRPr="0038284A">
              <w:rPr>
                <w:rFonts w:ascii="Times New Roman" w:hAnsi="Times New Roman" w:cs="Times New Roman"/>
                <w:sz w:val="18"/>
                <w:szCs w:val="18"/>
              </w:rPr>
              <w:t>ICR, intracavitary radiotherap</w:t>
            </w:r>
            <w:r w:rsidR="00EC02D7">
              <w:rPr>
                <w:rFonts w:ascii="Times New Roman" w:hAnsi="Times New Roman" w:cs="Times New Roman"/>
                <w:sz w:val="18"/>
                <w:szCs w:val="18"/>
              </w:rPr>
              <w:t xml:space="preserve">y; CCRT, concurrent chemoradiotherapy; </w:t>
            </w:r>
            <w:r w:rsidR="00CE359A">
              <w:rPr>
                <w:rFonts w:ascii="Times New Roman" w:hAnsi="Times New Roman" w:cs="Times New Roman"/>
                <w:sz w:val="18"/>
                <w:szCs w:val="18"/>
              </w:rPr>
              <w:t>IMRT, Intensity-modulated radiation therapy</w:t>
            </w:r>
          </w:p>
        </w:tc>
      </w:tr>
    </w:tbl>
    <w:p w14:paraId="2422CFC7" w14:textId="77777777" w:rsidR="00CE359A" w:rsidRDefault="00CE359A" w:rsidP="0000675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Cs w:val="20"/>
        </w:rPr>
      </w:pPr>
      <w:r>
        <w:rPr>
          <w:rFonts w:ascii="Times New Roman" w:eastAsia="맑은 고딕" w:hAnsi="Times New Roman" w:cs="Times New Roman" w:hint="eastAsia"/>
          <w:b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szCs w:val="20"/>
        </w:rPr>
        <w:br w:type="page"/>
      </w:r>
    </w:p>
    <w:p w14:paraId="01FD98C8" w14:textId="0E8B5B81" w:rsidR="0000675E" w:rsidRPr="00F716E2" w:rsidRDefault="0000675E" w:rsidP="0000675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 w:hint="eastAsia"/>
          <w:b/>
          <w:szCs w:val="20"/>
        </w:rPr>
        <w:lastRenderedPageBreak/>
        <w:t>Supplement Table</w:t>
      </w:r>
      <w:r>
        <w:rPr>
          <w:rFonts w:ascii="Times New Roman" w:eastAsia="맑은 고딕" w:hAnsi="Times New Roman" w:cs="Times New Roman"/>
          <w:b/>
          <w:szCs w:val="20"/>
        </w:rPr>
        <w:t xml:space="preserve"> </w:t>
      </w:r>
      <w:r w:rsidR="0004366E">
        <w:rPr>
          <w:rFonts w:ascii="Times New Roman" w:eastAsia="맑은 고딕" w:hAnsi="Times New Roman" w:cs="Times New Roman"/>
          <w:b/>
          <w:szCs w:val="20"/>
        </w:rPr>
        <w:t>S</w:t>
      </w:r>
      <w:r w:rsidR="006A1CDD">
        <w:rPr>
          <w:rFonts w:ascii="Times New Roman" w:eastAsia="맑은 고딕" w:hAnsi="Times New Roman" w:cs="Times New Roman"/>
          <w:b/>
          <w:szCs w:val="20"/>
        </w:rPr>
        <w:t>2</w:t>
      </w:r>
      <w:r w:rsidRPr="00337530">
        <w:rPr>
          <w:rFonts w:ascii="Times New Roman" w:eastAsia="맑은 고딕" w:hAnsi="Times New Roman" w:cs="Times New Roman"/>
          <w:b/>
          <w:szCs w:val="20"/>
        </w:rPr>
        <w:t>.</w:t>
      </w:r>
      <w:r w:rsidRPr="00337530">
        <w:rPr>
          <w:rFonts w:ascii="Times New Roman" w:eastAsia="맑은 고딕" w:hAnsi="Times New Roman" w:cs="Times New Roman"/>
          <w:bCs/>
          <w:szCs w:val="20"/>
        </w:rPr>
        <w:t xml:space="preserve"> </w:t>
      </w:r>
      <w:bookmarkStart w:id="1" w:name="_Hlk98772482"/>
      <w:bookmarkStart w:id="2" w:name="_Hlk102732727"/>
      <w:r w:rsidR="009A69AC" w:rsidRPr="00886B3E">
        <w:rPr>
          <w:rFonts w:ascii="Times New Roman" w:eastAsia="맑은 고딕"/>
          <w:iCs/>
          <w:color w:val="000000" w:themeColor="text1"/>
          <w:kern w:val="0"/>
          <w:szCs w:val="20"/>
        </w:rPr>
        <w:t xml:space="preserve">Univariate and multivariate analyses </w:t>
      </w:r>
      <w:bookmarkStart w:id="3" w:name="_Hlk102733192"/>
      <w:r w:rsidR="002A162F">
        <w:rPr>
          <w:rFonts w:ascii="Times New Roman" w:eastAsia="맑은 고딕"/>
          <w:iCs/>
          <w:color w:val="000000" w:themeColor="text1"/>
          <w:kern w:val="0"/>
          <w:szCs w:val="20"/>
        </w:rPr>
        <w:t>of</w:t>
      </w:r>
      <w:r w:rsidR="006E554B">
        <w:rPr>
          <w:rFonts w:ascii="Times New Roman" w:eastAsia="맑은 고딕"/>
          <w:iCs/>
          <w:color w:val="000000" w:themeColor="text1"/>
          <w:kern w:val="0"/>
          <w:szCs w:val="20"/>
        </w:rPr>
        <w:t xml:space="preserve"> </w:t>
      </w:r>
      <w:r w:rsidR="002A162F">
        <w:rPr>
          <w:rFonts w:ascii="Times New Roman" w:eastAsia="맑은 고딕"/>
          <w:iCs/>
          <w:color w:val="000000" w:themeColor="text1"/>
          <w:kern w:val="0"/>
          <w:szCs w:val="20"/>
        </w:rPr>
        <w:t xml:space="preserve">the </w:t>
      </w:r>
      <w:r w:rsidR="00C40BE8">
        <w:rPr>
          <w:rFonts w:ascii="Times New Roman" w:eastAsia="맑은 고딕"/>
          <w:iCs/>
          <w:color w:val="000000" w:themeColor="text1"/>
          <w:kern w:val="0"/>
          <w:szCs w:val="20"/>
        </w:rPr>
        <w:t xml:space="preserve">risk </w:t>
      </w:r>
      <w:r w:rsidR="00D95491">
        <w:rPr>
          <w:rFonts w:ascii="Times New Roman" w:eastAsia="맑은 고딕"/>
          <w:iCs/>
          <w:color w:val="000000" w:themeColor="text1"/>
          <w:kern w:val="0"/>
          <w:szCs w:val="20"/>
        </w:rPr>
        <w:t>factors</w:t>
      </w:r>
      <w:r w:rsidR="00C40BE8">
        <w:rPr>
          <w:rFonts w:ascii="Times New Roman" w:eastAsia="맑은 고딕"/>
          <w:iCs/>
          <w:color w:val="000000" w:themeColor="text1"/>
          <w:kern w:val="0"/>
          <w:szCs w:val="20"/>
        </w:rPr>
        <w:t xml:space="preserve"> for </w:t>
      </w:r>
      <w:r w:rsidR="002A162F">
        <w:rPr>
          <w:rFonts w:ascii="Times New Roman" w:eastAsia="맑은 고딕"/>
          <w:iCs/>
          <w:color w:val="000000" w:themeColor="text1"/>
          <w:kern w:val="0"/>
          <w:szCs w:val="20"/>
        </w:rPr>
        <w:t>GI/GU fistula and perforation</w:t>
      </w:r>
      <w:r w:rsidR="00D95491">
        <w:rPr>
          <w:rFonts w:ascii="Times New Roman" w:eastAsia="맑은 고딕"/>
          <w:iCs/>
          <w:color w:val="000000" w:themeColor="text1"/>
          <w:kern w:val="0"/>
          <w:szCs w:val="20"/>
        </w:rPr>
        <w:t xml:space="preserve"> </w:t>
      </w:r>
      <w:bookmarkEnd w:id="3"/>
      <w:r w:rsidR="00D95491">
        <w:rPr>
          <w:rFonts w:ascii="Times New Roman" w:eastAsia="맑은 고딕"/>
          <w:iCs/>
          <w:color w:val="000000" w:themeColor="text1"/>
          <w:kern w:val="0"/>
          <w:szCs w:val="20"/>
        </w:rPr>
        <w:t>associated with beva</w:t>
      </w:r>
      <w:r w:rsidR="00A676B0">
        <w:rPr>
          <w:rFonts w:ascii="Times New Roman" w:eastAsia="맑은 고딕" w:hAnsi="Times New Roman" w:cs="Times New Roman"/>
          <w:bCs/>
          <w:szCs w:val="20"/>
        </w:rPr>
        <w:t>cizumab</w:t>
      </w:r>
      <w:r w:rsidR="00D95491">
        <w:rPr>
          <w:rFonts w:ascii="Times New Roman" w:eastAsia="맑은 고딕" w:hAnsi="Times New Roman" w:cs="Times New Roman"/>
          <w:bCs/>
          <w:szCs w:val="20"/>
        </w:rPr>
        <w:t xml:space="preserve"> use</w:t>
      </w:r>
      <w:bookmarkEnd w:id="1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4"/>
        <w:gridCol w:w="1352"/>
        <w:gridCol w:w="1368"/>
        <w:gridCol w:w="1354"/>
        <w:gridCol w:w="1354"/>
        <w:gridCol w:w="1367"/>
        <w:gridCol w:w="1347"/>
      </w:tblGrid>
      <w:tr w:rsidR="0000675E" w14:paraId="1BFDA458" w14:textId="77777777" w:rsidTr="00904EE3">
        <w:tc>
          <w:tcPr>
            <w:tcW w:w="2324" w:type="dxa"/>
            <w:vMerge w:val="restart"/>
            <w:tcBorders>
              <w:left w:val="nil"/>
              <w:bottom w:val="nil"/>
              <w:right w:val="nil"/>
            </w:tcBorders>
          </w:tcPr>
          <w:bookmarkEnd w:id="2"/>
          <w:p w14:paraId="78DAEE65" w14:textId="77777777" w:rsidR="0000675E" w:rsidRPr="00CB2148" w:rsidRDefault="0000675E" w:rsidP="00904EE3">
            <w:pPr>
              <w:rPr>
                <w:rFonts w:ascii="Times New Roman" w:hAnsi="Times New Roman" w:cs="Times New Roman"/>
                <w:szCs w:val="20"/>
              </w:rPr>
            </w:pPr>
            <w:r w:rsidRPr="00CB2148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407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88C50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>nivariate</w:t>
            </w:r>
          </w:p>
        </w:tc>
        <w:tc>
          <w:tcPr>
            <w:tcW w:w="406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B8798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ultivariate</w:t>
            </w:r>
          </w:p>
        </w:tc>
      </w:tr>
      <w:tr w:rsidR="0000675E" w14:paraId="32C9CEFB" w14:textId="77777777" w:rsidTr="00904EE3">
        <w:tc>
          <w:tcPr>
            <w:tcW w:w="23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69171" w14:textId="77777777" w:rsidR="0000675E" w:rsidRPr="00CB2148" w:rsidRDefault="0000675E" w:rsidP="00904EE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69535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70783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% CI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8370F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148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CB2148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507B4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54248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% CI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C9F58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148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CB2148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00675E" w14:paraId="289EA3D0" w14:textId="77777777" w:rsidTr="00904EE3"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14:paraId="03164F20" w14:textId="77777777" w:rsidR="0000675E" w:rsidRPr="00CB2148" w:rsidRDefault="0000675E" w:rsidP="00904EE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ge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vAlign w:val="center"/>
          </w:tcPr>
          <w:p w14:paraId="09E62D3C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5E620986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72144963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0F504537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vAlign w:val="center"/>
          </w:tcPr>
          <w:p w14:paraId="157C1857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14:paraId="54BE6E69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31E1C17D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8FF2B17" w14:textId="77777777" w:rsidR="0000675E" w:rsidRDefault="0000675E" w:rsidP="00904EE3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0AF7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7800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82C5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B98C" w14:textId="49178862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24F8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3AB3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5E916055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C8B7CB" w14:textId="77777777" w:rsidR="0000675E" w:rsidRDefault="0000675E" w:rsidP="00904EE3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Theme="minorEastAsia" w:hAnsiTheme="minorEastAsia" w:cs="Times New Roman" w:hint="eastAsia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C959" w14:textId="25F4E9DE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5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5D08" w14:textId="48D99B0E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04-1.8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E5EE" w14:textId="57FDA0FA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B620" w14:textId="26981E32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BB39" w14:textId="464D829A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4C20" w14:textId="26D7F7E3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08294838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298EA0" w14:textId="77777777" w:rsidR="0000675E" w:rsidRPr="00CB2148" w:rsidRDefault="0000675E" w:rsidP="00904EE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3942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8E78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3DE1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A1A1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737F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ADC6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2048652D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2C4442B" w14:textId="77777777" w:rsidR="0000675E" w:rsidRPr="00CB2148" w:rsidRDefault="0000675E" w:rsidP="00904EE3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E576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B06A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B676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B28C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6AFF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6CB5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3DB5CBBA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45E27EC" w14:textId="77777777" w:rsidR="0000675E" w:rsidRPr="00CB2148" w:rsidRDefault="0000675E" w:rsidP="00904EE3">
            <w:pPr>
              <w:ind w:leftChars="74" w:left="14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4187" w14:textId="3451838A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CC1C" w14:textId="29DAB06A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02-5.1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0F96" w14:textId="25BC2263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B6EB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55E0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39A2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2DDB63EA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556A2D" w14:textId="77777777" w:rsidR="0000675E" w:rsidRPr="00CB2148" w:rsidRDefault="0000675E" w:rsidP="00904EE3">
            <w:pPr>
              <w:ind w:left="148" w:hangingChars="74" w:hanging="14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T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FE64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0517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2E20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7B9C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DE6C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AB67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203145DD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494C526" w14:textId="77777777" w:rsidR="0000675E" w:rsidRPr="00CB2148" w:rsidRDefault="0000675E" w:rsidP="00904EE3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2509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A920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2F2E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C99C" w14:textId="34CB2C3F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2D9A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552B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4945C950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51F0DA" w14:textId="77777777" w:rsidR="0000675E" w:rsidRPr="00CB2148" w:rsidRDefault="0000675E" w:rsidP="00904EE3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</w:t>
            </w:r>
            <w:r>
              <w:rPr>
                <w:rFonts w:ascii="Times New Roman" w:hAnsi="Times New Roman" w:cs="Times New Roman"/>
                <w:szCs w:val="20"/>
              </w:rPr>
              <w:t>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8C32" w14:textId="2E5AAE77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526C" w14:textId="0D62DD07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72-4.6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E79A" w14:textId="0F57AD6E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EE23" w14:textId="3FC2F990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A3D5" w14:textId="06BDF093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0A88" w14:textId="716D3CAF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31084AD3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48EDF6" w14:textId="77777777" w:rsidR="0000675E" w:rsidRPr="000E4B85" w:rsidRDefault="0000675E" w:rsidP="00904EE3">
            <w:pPr>
              <w:ind w:firstLineChars="18" w:firstLine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Cs w:val="20"/>
              </w:rPr>
              <w:t>, yea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BF6D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6FE5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7FFA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8738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2A50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708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5231AD95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62B4DFB" w14:textId="77777777" w:rsidR="0000675E" w:rsidRPr="000E4B85" w:rsidRDefault="0000675E" w:rsidP="00904EE3">
            <w:pPr>
              <w:ind w:firstLineChars="88" w:firstLine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07-20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5B0A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8C10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1E33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62F1" w14:textId="6A8CCB4B" w:rsidR="0000675E" w:rsidRPr="00CB2148" w:rsidRDefault="006A1CDD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9E47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E4C2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074B54A6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6DD156E" w14:textId="77777777" w:rsidR="0000675E" w:rsidRPr="000E4B85" w:rsidRDefault="0000675E" w:rsidP="00904EE3">
            <w:pPr>
              <w:ind w:firstLineChars="88" w:firstLine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14-20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F0CD" w14:textId="28A74B87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87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F27D" w14:textId="2B44441A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125-15.0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95BB" w14:textId="3197ECA9" w:rsidR="0000675E" w:rsidRPr="00C962E9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E521" w14:textId="1257BFE5" w:rsidR="0000675E" w:rsidRPr="00C962E9" w:rsidRDefault="00C5657D" w:rsidP="00C565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9.7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CD53" w14:textId="6857349A" w:rsidR="0000675E" w:rsidRPr="00C962E9" w:rsidRDefault="00C5657D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/>
                <w:szCs w:val="20"/>
              </w:rPr>
              <w:t>4.171-22.5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B4AE" w14:textId="2178BCA3" w:rsidR="0000675E" w:rsidRPr="00C962E9" w:rsidRDefault="006A1CDD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</w:tr>
      <w:tr w:rsidR="0000675E" w14:paraId="2CD9DB04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FFB2B2F" w14:textId="77777777" w:rsidR="0000675E" w:rsidRPr="00CB2148" w:rsidRDefault="0000675E" w:rsidP="00904EE3">
            <w:pPr>
              <w:ind w:firstLineChars="18" w:firstLine="36"/>
              <w:rPr>
                <w:rFonts w:ascii="Times New Roman" w:hAnsi="Times New Roman" w:cs="Times New Roman"/>
                <w:szCs w:val="20"/>
              </w:rPr>
            </w:pPr>
            <w:r w:rsidRPr="000E4B85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A3D6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02A9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F6E6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7F70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DA23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259D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228E95D7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B40045" w14:textId="77777777" w:rsidR="0000675E" w:rsidRPr="00CB2148" w:rsidRDefault="0000675E" w:rsidP="00904EE3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on-SC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2C68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8DB6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6997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A40A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F9D6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574A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497B8AE2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317186B" w14:textId="77777777" w:rsidR="0000675E" w:rsidRPr="00CB2148" w:rsidRDefault="0000675E" w:rsidP="00904EE3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 w:rsidRPr="000E4B85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AD5E" w14:textId="393A0338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C996" w14:textId="15D68019" w:rsidR="0000675E" w:rsidRPr="00CB2148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86-2.2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628C" w14:textId="25438631" w:rsidR="0000675E" w:rsidRPr="00C962E9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0.4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73CC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11E8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BEFC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226985CC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38BE8EE" w14:textId="77777777" w:rsidR="0000675E" w:rsidRPr="00CB2148" w:rsidRDefault="0000675E" w:rsidP="00904EE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IGO stag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AA5B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523A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6DDC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7540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FA68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3FAC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72090306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53EB48E" w14:textId="77777777" w:rsidR="0000675E" w:rsidRPr="00CB2148" w:rsidRDefault="0000675E" w:rsidP="00904EE3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-I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9670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FAE9" w14:textId="77777777" w:rsidR="0000675E" w:rsidRPr="00CB2148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ADA2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1CC1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1072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DAAD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675E" w14:paraId="2C0939F4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EC5F7C3" w14:textId="77777777" w:rsidR="0000675E" w:rsidRPr="00CB2148" w:rsidRDefault="0000675E" w:rsidP="00904EE3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II-I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D3F8" w14:textId="4541E8A0" w:rsidR="0000675E" w:rsidRPr="00C60066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D306" w14:textId="2891CD65" w:rsidR="0000675E" w:rsidRPr="00C60066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39-1.9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3F75" w14:textId="562616F5" w:rsidR="0000675E" w:rsidRPr="00C962E9" w:rsidRDefault="00806B80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0.6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40C6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BA88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BBA2" w14:textId="77777777" w:rsidR="0000675E" w:rsidRPr="00C962E9" w:rsidRDefault="0000675E" w:rsidP="00904E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76B0" w14:paraId="4170ABA0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395D61F" w14:textId="6F56E581" w:rsidR="00A676B0" w:rsidRDefault="00A676B0" w:rsidP="00C2663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 xml:space="preserve">MRT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61E5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409F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D09B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90AB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B91B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F123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76B0" w14:paraId="1755685B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A74DFC9" w14:textId="77777777" w:rsidR="00A676B0" w:rsidRDefault="00A676B0" w:rsidP="00A676B0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E083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C7CC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BE84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ACE4" w14:textId="73163D3B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5FA0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4AD3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76B0" w14:paraId="7208CE01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2912D85" w14:textId="77777777" w:rsidR="00A676B0" w:rsidRDefault="00A676B0" w:rsidP="00A676B0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</w:t>
            </w:r>
            <w:r>
              <w:rPr>
                <w:rFonts w:ascii="Times New Roman" w:hAnsi="Times New Roman" w:cs="Times New Roman"/>
                <w:szCs w:val="20"/>
              </w:rPr>
              <w:t>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2593" w14:textId="443634CC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7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6592" w14:textId="60E0774A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13-9.4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84D5" w14:textId="4C5F76CC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9D57" w14:textId="4B292D41" w:rsidR="00A676B0" w:rsidRPr="00C962E9" w:rsidRDefault="00576436" w:rsidP="00C565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/>
                <w:szCs w:val="20"/>
              </w:rPr>
              <w:t>2.1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1B20" w14:textId="71204177" w:rsidR="00A676B0" w:rsidRPr="00C962E9" w:rsidRDefault="00576436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/>
                <w:szCs w:val="20"/>
              </w:rPr>
              <w:t>1.009-4.7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72AA" w14:textId="1169DDC2" w:rsidR="00A676B0" w:rsidRPr="00C962E9" w:rsidRDefault="00576436" w:rsidP="00C565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/>
                <w:szCs w:val="20"/>
              </w:rPr>
              <w:t>0.047</w:t>
            </w:r>
          </w:p>
        </w:tc>
      </w:tr>
      <w:tr w:rsidR="00A676B0" w14:paraId="49416F87" w14:textId="77777777" w:rsidTr="00904EE3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6D3EBEE" w14:textId="77777777" w:rsidR="00A676B0" w:rsidRPr="00CB2148" w:rsidRDefault="00A676B0" w:rsidP="00A676B0">
            <w:pPr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R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F523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F3DE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4F4F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645E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1562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2306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76B0" w14:paraId="786494EA" w14:textId="77777777" w:rsidTr="0000675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E60596B" w14:textId="77777777" w:rsidR="00A676B0" w:rsidRPr="00CB2148" w:rsidRDefault="00A676B0" w:rsidP="00A676B0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Primar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53BD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227E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3BC1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236C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A493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7A09" w14:textId="77777777" w:rsidR="00A676B0" w:rsidRPr="00C962E9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76B0" w14:paraId="334092BC" w14:textId="77777777" w:rsidTr="0000675E"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1D98E" w14:textId="77777777" w:rsidR="00A676B0" w:rsidRPr="00CB2148" w:rsidRDefault="00A676B0" w:rsidP="00A676B0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/>
                <w:szCs w:val="20"/>
              </w:rPr>
              <w:t xml:space="preserve">After </w:t>
            </w:r>
            <w:r w:rsidRPr="004410A5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410A5">
              <w:rPr>
                <w:rFonts w:ascii="Times New Roman" w:hAnsi="Times New Roman" w:cs="Times New Roman" w:hint="eastAsia"/>
                <w:szCs w:val="20"/>
                <w:vertAlign w:val="superscript"/>
              </w:rPr>
              <w:t>st</w:t>
            </w:r>
            <w:r w:rsidRPr="004410A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410A5">
              <w:rPr>
                <w:rFonts w:ascii="Times New Roman" w:hAnsi="Times New Roman" w:cs="Times New Roman"/>
                <w:szCs w:val="20"/>
              </w:rPr>
              <w:t>recu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402DD" w14:textId="69132A1C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8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EAFCC" w14:textId="44377CED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70-1.26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B2B4F" w14:textId="0B049011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7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93576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4DFD0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AF046" w14:textId="77777777" w:rsidR="00A676B0" w:rsidRPr="00C60066" w:rsidRDefault="00A676B0" w:rsidP="00A676B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09C0323" w14:textId="0E91FF12" w:rsidR="0000675E" w:rsidRPr="0000675E" w:rsidRDefault="0000675E" w:rsidP="0000675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0067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, hazard ratio; </w:t>
      </w:r>
      <w:r w:rsidRPr="0000675E">
        <w:rPr>
          <w:rFonts w:ascii="Times New Roman" w:eastAsia="맑은 고딕" w:hAnsi="Times New Roman" w:cs="Times New Roman"/>
          <w:bCs/>
          <w:sz w:val="18"/>
          <w:szCs w:val="18"/>
        </w:rPr>
        <w:t>CI, confidence interval</w:t>
      </w:r>
      <w:r w:rsidRPr="000067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00675E">
        <w:rPr>
          <w:rFonts w:ascii="Times New Roman" w:hAnsi="Times New Roman" w:cs="Times New Roman"/>
          <w:sz w:val="18"/>
          <w:szCs w:val="18"/>
        </w:rPr>
        <w:t>DM, d</w:t>
      </w:r>
      <w:r w:rsidRPr="0000675E">
        <w:rPr>
          <w:rStyle w:val="a7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abetes mellitus; HTN, hypertension;</w:t>
      </w:r>
      <w:r w:rsidRPr="0000675E">
        <w:rPr>
          <w:rFonts w:ascii="Times New Roman" w:hAnsi="Times New Roman" w:cs="Times New Roman"/>
          <w:sz w:val="18"/>
          <w:szCs w:val="18"/>
        </w:rPr>
        <w:t xml:space="preserve"> SCC, squamous cell carcinoma; FIGO, International Federation of Gynecology and Obstetrics; </w:t>
      </w:r>
      <w:r w:rsidR="00D83EE4" w:rsidRPr="0000675E">
        <w:rPr>
          <w:rFonts w:ascii="Times New Roman" w:hAnsi="Times New Roman" w:cs="Times New Roman"/>
          <w:sz w:val="18"/>
          <w:szCs w:val="18"/>
        </w:rPr>
        <w:t xml:space="preserve">IMRT, Intensity-modulated radiation therapy; </w:t>
      </w:r>
      <w:r w:rsidRPr="0000675E">
        <w:rPr>
          <w:rFonts w:ascii="Times New Roman" w:hAnsi="Times New Roman" w:cs="Times New Roman"/>
          <w:sz w:val="18"/>
          <w:szCs w:val="18"/>
        </w:rPr>
        <w:t>RT, radiation therap</w:t>
      </w:r>
      <w:r w:rsidR="00D83EE4">
        <w:rPr>
          <w:rFonts w:ascii="Times New Roman" w:hAnsi="Times New Roman" w:cs="Times New Roman"/>
          <w:sz w:val="18"/>
          <w:szCs w:val="18"/>
        </w:rPr>
        <w:t>y</w:t>
      </w:r>
    </w:p>
    <w:p w14:paraId="44797155" w14:textId="77777777" w:rsidR="00284ACD" w:rsidRPr="0000675E" w:rsidRDefault="00284AC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18"/>
          <w:szCs w:val="18"/>
        </w:rPr>
      </w:pPr>
    </w:p>
    <w:p w14:paraId="2BB1781F" w14:textId="77777777" w:rsidR="00232D59" w:rsidRDefault="00232D59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Cs w:val="20"/>
        </w:rPr>
      </w:pPr>
      <w:r>
        <w:rPr>
          <w:rFonts w:ascii="Times New Roman" w:eastAsia="맑은 고딕" w:hAnsi="Times New Roman" w:cs="Times New Roman"/>
          <w:b/>
          <w:szCs w:val="20"/>
        </w:rPr>
        <w:br w:type="page"/>
      </w:r>
    </w:p>
    <w:p w14:paraId="0C1C51AD" w14:textId="3F9CB8DA" w:rsidR="008267C6" w:rsidRPr="00F716E2" w:rsidRDefault="008267C6" w:rsidP="008267C6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 w:hint="eastAsia"/>
          <w:b/>
          <w:szCs w:val="20"/>
        </w:rPr>
        <w:lastRenderedPageBreak/>
        <w:t>Supplement Table</w:t>
      </w:r>
      <w:r>
        <w:rPr>
          <w:rFonts w:ascii="Times New Roman" w:eastAsia="맑은 고딕" w:hAnsi="Times New Roman" w:cs="Times New Roman"/>
          <w:b/>
          <w:szCs w:val="20"/>
        </w:rPr>
        <w:t xml:space="preserve"> S</w:t>
      </w:r>
      <w:r w:rsidR="002A162F">
        <w:rPr>
          <w:rFonts w:ascii="Times New Roman" w:eastAsia="맑은 고딕" w:hAnsi="Times New Roman" w:cs="Times New Roman"/>
          <w:b/>
          <w:szCs w:val="20"/>
        </w:rPr>
        <w:t>3</w:t>
      </w:r>
      <w:r w:rsidRPr="00337530">
        <w:rPr>
          <w:rFonts w:ascii="Times New Roman" w:eastAsia="맑은 고딕" w:hAnsi="Times New Roman" w:cs="Times New Roman"/>
          <w:b/>
          <w:szCs w:val="20"/>
        </w:rPr>
        <w:t>.</w:t>
      </w:r>
      <w:r w:rsidRPr="00337530">
        <w:rPr>
          <w:rFonts w:ascii="Times New Roman" w:eastAsia="맑은 고딕" w:hAnsi="Times New Roman" w:cs="Times New Roman"/>
          <w:bCs/>
          <w:szCs w:val="20"/>
        </w:rPr>
        <w:t xml:space="preserve"> </w:t>
      </w:r>
      <w:bookmarkStart w:id="4" w:name="_Hlk102732766"/>
      <w:r w:rsidRPr="00886B3E">
        <w:rPr>
          <w:rFonts w:ascii="Times New Roman" w:eastAsia="맑은 고딕"/>
          <w:iCs/>
          <w:color w:val="000000" w:themeColor="text1"/>
          <w:kern w:val="0"/>
          <w:szCs w:val="20"/>
        </w:rPr>
        <w:t xml:space="preserve">Univariate and multivariate analyses </w:t>
      </w:r>
      <w:r w:rsidR="002A162F">
        <w:rPr>
          <w:rFonts w:ascii="Times New Roman" w:eastAsia="맑은 고딕"/>
          <w:iCs/>
          <w:color w:val="000000" w:themeColor="text1"/>
          <w:kern w:val="0"/>
          <w:szCs w:val="20"/>
        </w:rPr>
        <w:t>of the</w:t>
      </w:r>
      <w:r w:rsidR="002A162F" w:rsidRPr="002A162F">
        <w:rPr>
          <w:rFonts w:ascii="Times New Roman" w:eastAsia="맑은 고딕"/>
          <w:iCs/>
          <w:color w:val="000000" w:themeColor="text1"/>
          <w:kern w:val="0"/>
          <w:szCs w:val="20"/>
        </w:rPr>
        <w:t xml:space="preserve"> </w:t>
      </w:r>
      <w:r w:rsidR="002A162F">
        <w:rPr>
          <w:rFonts w:ascii="Times New Roman" w:eastAsia="맑은 고딕"/>
          <w:iCs/>
          <w:color w:val="000000" w:themeColor="text1"/>
          <w:kern w:val="0"/>
          <w:szCs w:val="20"/>
        </w:rPr>
        <w:t>risk factors for GI/GU fistula and perforation</w:t>
      </w:r>
      <w:r>
        <w:rPr>
          <w:rFonts w:ascii="Times New Roman" w:eastAsia="맑은 고딕"/>
          <w:iCs/>
          <w:color w:val="000000" w:themeColor="text1"/>
          <w:kern w:val="0"/>
          <w:szCs w:val="20"/>
        </w:rPr>
        <w:t xml:space="preserve"> associated with beva</w:t>
      </w:r>
      <w:r>
        <w:rPr>
          <w:rFonts w:ascii="Times New Roman" w:eastAsia="맑은 고딕" w:hAnsi="Times New Roman" w:cs="Times New Roman"/>
          <w:bCs/>
          <w:szCs w:val="20"/>
        </w:rPr>
        <w:t>cizumab use after 2014</w:t>
      </w:r>
      <w:bookmarkEnd w:id="4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4"/>
        <w:gridCol w:w="1352"/>
        <w:gridCol w:w="1368"/>
        <w:gridCol w:w="1354"/>
        <w:gridCol w:w="1354"/>
        <w:gridCol w:w="1367"/>
        <w:gridCol w:w="1347"/>
      </w:tblGrid>
      <w:tr w:rsidR="008267C6" w14:paraId="2A8EF037" w14:textId="77777777" w:rsidTr="003B59AA">
        <w:tc>
          <w:tcPr>
            <w:tcW w:w="2324" w:type="dxa"/>
            <w:vMerge w:val="restart"/>
            <w:tcBorders>
              <w:left w:val="nil"/>
              <w:bottom w:val="nil"/>
              <w:right w:val="nil"/>
            </w:tcBorders>
          </w:tcPr>
          <w:p w14:paraId="357622C1" w14:textId="77777777" w:rsidR="008267C6" w:rsidRPr="00CB2148" w:rsidRDefault="008267C6" w:rsidP="003B59AA">
            <w:pPr>
              <w:rPr>
                <w:rFonts w:ascii="Times New Roman" w:hAnsi="Times New Roman" w:cs="Times New Roman"/>
                <w:szCs w:val="20"/>
              </w:rPr>
            </w:pPr>
            <w:r w:rsidRPr="00CB2148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407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015D7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>nivariate</w:t>
            </w:r>
          </w:p>
        </w:tc>
        <w:tc>
          <w:tcPr>
            <w:tcW w:w="406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296C6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ultivariate</w:t>
            </w:r>
          </w:p>
        </w:tc>
      </w:tr>
      <w:tr w:rsidR="008267C6" w14:paraId="1F377BFB" w14:textId="77777777" w:rsidTr="003B59AA">
        <w:tc>
          <w:tcPr>
            <w:tcW w:w="23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22FFE" w14:textId="77777777" w:rsidR="008267C6" w:rsidRPr="00CB2148" w:rsidRDefault="008267C6" w:rsidP="003B59A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7FE17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B7186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% CI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F1238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148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CB2148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AE7CE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B8E3E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% CI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CDA81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148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CB2148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8267C6" w14:paraId="58213409" w14:textId="77777777" w:rsidTr="003B59AA"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14:paraId="2E9BFBFD" w14:textId="77777777" w:rsidR="008267C6" w:rsidRPr="00CB2148" w:rsidRDefault="008267C6" w:rsidP="003B59A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ge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vAlign w:val="center"/>
          </w:tcPr>
          <w:p w14:paraId="311EEE68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0AACC8ED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21A4E7F8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4E63CD97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vAlign w:val="center"/>
          </w:tcPr>
          <w:p w14:paraId="65D2F20B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14:paraId="689C882E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6EC18EB5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CD6299F" w14:textId="77777777" w:rsidR="008267C6" w:rsidRDefault="008267C6" w:rsidP="003B59AA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5EE7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88DB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F13A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3CB3" w14:textId="0666310E" w:rsidR="008267C6" w:rsidRPr="00CB2148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77D2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7021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507F2708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8CA52D" w14:textId="77777777" w:rsidR="008267C6" w:rsidRDefault="008267C6" w:rsidP="003B59AA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Theme="minorEastAsia" w:hAnsiTheme="minorEastAsia" w:cs="Times New Roman" w:hint="eastAsia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66B8" w14:textId="01BDD5A2" w:rsidR="008267C6" w:rsidRPr="00CB2148" w:rsidRDefault="002A162F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8399" w14:textId="7841C2FA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A162F">
              <w:rPr>
                <w:rFonts w:ascii="Times New Roman" w:hAnsi="Times New Roman" w:cs="Times New Roman"/>
                <w:szCs w:val="20"/>
              </w:rPr>
              <w:t>204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2A162F">
              <w:rPr>
                <w:rFonts w:ascii="Times New Roman" w:hAnsi="Times New Roman" w:cs="Times New Roman"/>
                <w:szCs w:val="20"/>
              </w:rPr>
              <w:t>2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6DDC" w14:textId="4177EB64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A162F">
              <w:rPr>
                <w:rFonts w:ascii="Times New Roman" w:hAnsi="Times New Roman" w:cs="Times New Roman"/>
                <w:szCs w:val="20"/>
              </w:rPr>
              <w:t>1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4C44" w14:textId="74F54046" w:rsidR="008267C6" w:rsidRPr="00CB2148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A125" w14:textId="72AB53C1" w:rsidR="008267C6" w:rsidRPr="00CB2148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00-2.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FD7B" w14:textId="4240E825" w:rsidR="008267C6" w:rsidRPr="00CB2148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25</w:t>
            </w:r>
          </w:p>
        </w:tc>
      </w:tr>
      <w:tr w:rsidR="008267C6" w14:paraId="7E9A4E00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9094575" w14:textId="77777777" w:rsidR="008267C6" w:rsidRPr="00CB2148" w:rsidRDefault="008267C6" w:rsidP="003B59A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7465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06D5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DF6F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9F28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A8B6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0629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0FCAB68E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0AF408D" w14:textId="77777777" w:rsidR="008267C6" w:rsidRPr="00CB2148" w:rsidRDefault="008267C6" w:rsidP="003B59AA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2016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D50B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DF42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E622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6345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1B65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26DE9D0F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ECA164A" w14:textId="77777777" w:rsidR="008267C6" w:rsidRPr="00CB2148" w:rsidRDefault="008267C6" w:rsidP="003B59AA">
            <w:pPr>
              <w:ind w:leftChars="74" w:left="14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0845" w14:textId="65F77CC8" w:rsidR="008267C6" w:rsidRPr="00CB2148" w:rsidRDefault="002A162F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34C8" w14:textId="0F61EE2A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A162F">
              <w:rPr>
                <w:rFonts w:ascii="Times New Roman" w:hAnsi="Times New Roman" w:cs="Times New Roman"/>
                <w:szCs w:val="20"/>
              </w:rPr>
              <w:t>172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2A162F">
              <w:rPr>
                <w:rFonts w:ascii="Times New Roman" w:hAnsi="Times New Roman" w:cs="Times New Roman"/>
                <w:szCs w:val="20"/>
              </w:rPr>
              <w:t>4.2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9DD9" w14:textId="61174279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A162F">
              <w:rPr>
                <w:rFonts w:ascii="Times New Roman" w:hAnsi="Times New Roman" w:cs="Times New Roman"/>
                <w:szCs w:val="20"/>
              </w:rPr>
              <w:t>8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425C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838F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F15E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36C775AC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53C104E" w14:textId="77777777" w:rsidR="008267C6" w:rsidRPr="00CB2148" w:rsidRDefault="008267C6" w:rsidP="003B59AA">
            <w:pPr>
              <w:ind w:left="148" w:hangingChars="74" w:hanging="14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T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6198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D537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8662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2A8D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51F7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5C8E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73BB2010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CFA2945" w14:textId="77777777" w:rsidR="008267C6" w:rsidRPr="00CB2148" w:rsidRDefault="008267C6" w:rsidP="003B59AA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F11E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D673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EFB8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1593" w14:textId="4F16A14B" w:rsidR="008267C6" w:rsidRPr="00CB2148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76EE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49BA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557FD324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CC9E831" w14:textId="77777777" w:rsidR="008267C6" w:rsidRPr="00CB2148" w:rsidRDefault="008267C6" w:rsidP="003B59AA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</w:t>
            </w:r>
            <w:r>
              <w:rPr>
                <w:rFonts w:ascii="Times New Roman" w:hAnsi="Times New Roman" w:cs="Times New Roman"/>
                <w:szCs w:val="20"/>
              </w:rPr>
              <w:t>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8CAD" w14:textId="5F784667" w:rsidR="008267C6" w:rsidRPr="00CB2148" w:rsidRDefault="002A162F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797B" w14:textId="7D2A3FA4" w:rsidR="008267C6" w:rsidRPr="00CB2148" w:rsidRDefault="002A162F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8</w:t>
            </w:r>
            <w:r w:rsidR="008267C6"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1.1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12BD" w14:textId="767F023D" w:rsidR="008267C6" w:rsidRPr="00CB2148" w:rsidRDefault="0093308B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B931" w14:textId="0BA16FA2" w:rsidR="008267C6" w:rsidRPr="00CB2148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9985" w14:textId="7B99811B" w:rsidR="008267C6" w:rsidRPr="00CB2148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8-1.2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3B97" w14:textId="797FE23C" w:rsidR="008267C6" w:rsidRPr="00CB2148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6</w:t>
            </w:r>
          </w:p>
        </w:tc>
      </w:tr>
      <w:tr w:rsidR="008267C6" w14:paraId="511EEB18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F70C8C8" w14:textId="77777777" w:rsidR="008267C6" w:rsidRPr="00CB2148" w:rsidRDefault="008267C6" w:rsidP="003B59AA">
            <w:pPr>
              <w:ind w:firstLineChars="18" w:firstLine="36"/>
              <w:rPr>
                <w:rFonts w:ascii="Times New Roman" w:hAnsi="Times New Roman" w:cs="Times New Roman"/>
                <w:szCs w:val="20"/>
              </w:rPr>
            </w:pPr>
            <w:r w:rsidRPr="000E4B85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78C6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0EC9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FA1A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A36C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0FE6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9DBA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771D2644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A2DE1BE" w14:textId="77777777" w:rsidR="008267C6" w:rsidRPr="00CB2148" w:rsidRDefault="008267C6" w:rsidP="003B59AA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Non-SC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10B0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0188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B731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A525" w14:textId="33A02D04" w:rsidR="008267C6" w:rsidRPr="00C962E9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6E2E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D0B9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261798B6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451EF79" w14:textId="77777777" w:rsidR="008267C6" w:rsidRPr="00CB2148" w:rsidRDefault="008267C6" w:rsidP="003B59AA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 w:rsidRPr="000E4B85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B6AB" w14:textId="79AF5B5C" w:rsidR="008267C6" w:rsidRPr="00CB2148" w:rsidRDefault="0093308B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6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A36C" w14:textId="53006D43" w:rsidR="008267C6" w:rsidRPr="00CB2148" w:rsidRDefault="0093308B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95</w:t>
            </w:r>
            <w:r w:rsidR="008267C6"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4.4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5641" w14:textId="5F5FBAD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93308B">
              <w:rPr>
                <w:rFonts w:ascii="Times New Roman" w:hAnsi="Times New Roman" w:cs="Times New Roman"/>
                <w:szCs w:val="20"/>
              </w:rPr>
              <w:t>3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C45F" w14:textId="32476D8F" w:rsidR="008267C6" w:rsidRPr="00C962E9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6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324C" w14:textId="3A6E863E" w:rsidR="008267C6" w:rsidRPr="00C962E9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69-4.5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79E1" w14:textId="17000825" w:rsidR="008267C6" w:rsidRPr="00C962E9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73</w:t>
            </w:r>
          </w:p>
        </w:tc>
      </w:tr>
      <w:tr w:rsidR="008267C6" w14:paraId="36EDCFC8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24A4E23" w14:textId="77777777" w:rsidR="008267C6" w:rsidRPr="00CB2148" w:rsidRDefault="008267C6" w:rsidP="003B59A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IGO stag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949F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4DA2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30B1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E56B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2219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E5F6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6544E29A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C48F516" w14:textId="77777777" w:rsidR="008267C6" w:rsidRPr="00CB2148" w:rsidRDefault="008267C6" w:rsidP="003B59AA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-I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2721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0A88" w14:textId="77777777" w:rsidR="008267C6" w:rsidRPr="00CB2148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F2D3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6664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C6B8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6A1E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23B70E10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EB628C1" w14:textId="77777777" w:rsidR="008267C6" w:rsidRPr="00CB2148" w:rsidRDefault="008267C6" w:rsidP="003B59AA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II-I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42CA" w14:textId="7EDFDB58" w:rsidR="008267C6" w:rsidRPr="00C60066" w:rsidRDefault="0093308B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7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0E96" w14:textId="467756D5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93308B">
              <w:rPr>
                <w:rFonts w:ascii="Times New Roman" w:hAnsi="Times New Roman" w:cs="Times New Roman"/>
                <w:szCs w:val="20"/>
              </w:rPr>
              <w:t>401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93308B">
              <w:rPr>
                <w:rFonts w:ascii="Times New Roman" w:hAnsi="Times New Roman" w:cs="Times New Roman"/>
                <w:szCs w:val="20"/>
              </w:rPr>
              <w:t>2.3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43BF" w14:textId="4FEC4019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2E9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93308B">
              <w:rPr>
                <w:rFonts w:ascii="Times New Roman" w:hAnsi="Times New Roman" w:cs="Times New Roman"/>
                <w:szCs w:val="20"/>
              </w:rPr>
              <w:t>9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B328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C4EC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5ED6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09C15AA3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0A338E1" w14:textId="77777777" w:rsidR="008267C6" w:rsidRDefault="008267C6" w:rsidP="003B59A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 xml:space="preserve">MRT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EB00" w14:textId="77777777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41FA" w14:textId="77777777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1200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5F58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888A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DA3F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6784B763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9BED816" w14:textId="77777777" w:rsidR="008267C6" w:rsidRDefault="008267C6" w:rsidP="003B59AA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98AA" w14:textId="77777777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6EF9" w14:textId="77777777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2FA9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1AC5" w14:textId="640F97D3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D022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76A7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77FCFD63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97C3F2F" w14:textId="77777777" w:rsidR="008267C6" w:rsidRDefault="008267C6" w:rsidP="003B59AA">
            <w:pPr>
              <w:ind w:firstLineChars="89" w:firstLine="17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</w:t>
            </w:r>
            <w:r>
              <w:rPr>
                <w:rFonts w:ascii="Times New Roman" w:hAnsi="Times New Roman" w:cs="Times New Roman"/>
                <w:szCs w:val="20"/>
              </w:rPr>
              <w:t>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CF54" w14:textId="38AE1B02" w:rsidR="008267C6" w:rsidRPr="00C60066" w:rsidRDefault="0093308B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C0E0" w14:textId="4BA2B0D5" w:rsidR="008267C6" w:rsidRPr="00C60066" w:rsidRDefault="0093308B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84</w:t>
            </w:r>
            <w:r w:rsidR="008267C6"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2.2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38C6" w14:textId="69A9D6CC" w:rsidR="008267C6" w:rsidRPr="00C962E9" w:rsidRDefault="0093308B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F73E" w14:textId="5E176B3F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F445" w14:textId="51344A68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C061" w14:textId="45405CC8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3457EFDA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F91A8FD" w14:textId="77777777" w:rsidR="008267C6" w:rsidRPr="00CB2148" w:rsidRDefault="008267C6" w:rsidP="003B59AA">
            <w:pPr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R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CCA6" w14:textId="77777777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D4DF" w14:textId="77777777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3D50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F8CA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FEE0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B8A1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3CEA9799" w14:textId="77777777" w:rsidTr="003B59AA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C993F3C" w14:textId="77777777" w:rsidR="008267C6" w:rsidRPr="00CB2148" w:rsidRDefault="008267C6" w:rsidP="003B59AA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 w:hint="eastAsia"/>
                <w:szCs w:val="20"/>
              </w:rPr>
              <w:t>Primar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ADC0" w14:textId="77777777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6721" w14:textId="77777777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48A9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55E9" w14:textId="77453F91" w:rsidR="008267C6" w:rsidRPr="00C962E9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8F4E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7DFF" w14:textId="77777777" w:rsidR="008267C6" w:rsidRPr="00C962E9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67C6" w14:paraId="41197766" w14:textId="77777777" w:rsidTr="003B59AA"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69B02" w14:textId="77777777" w:rsidR="008267C6" w:rsidRPr="00CB2148" w:rsidRDefault="008267C6" w:rsidP="003B59AA">
            <w:pPr>
              <w:ind w:firstLineChars="82" w:firstLine="164"/>
              <w:rPr>
                <w:rFonts w:ascii="Times New Roman" w:hAnsi="Times New Roman" w:cs="Times New Roman"/>
                <w:szCs w:val="20"/>
              </w:rPr>
            </w:pPr>
            <w:r w:rsidRPr="004410A5">
              <w:rPr>
                <w:rFonts w:ascii="Times New Roman" w:hAnsi="Times New Roman" w:cs="Times New Roman"/>
                <w:szCs w:val="20"/>
              </w:rPr>
              <w:t xml:space="preserve">After </w:t>
            </w:r>
            <w:r w:rsidRPr="004410A5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410A5">
              <w:rPr>
                <w:rFonts w:ascii="Times New Roman" w:hAnsi="Times New Roman" w:cs="Times New Roman" w:hint="eastAsia"/>
                <w:szCs w:val="20"/>
                <w:vertAlign w:val="superscript"/>
              </w:rPr>
              <w:t>st</w:t>
            </w:r>
            <w:r w:rsidRPr="004410A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410A5">
              <w:rPr>
                <w:rFonts w:ascii="Times New Roman" w:hAnsi="Times New Roman" w:cs="Times New Roman"/>
                <w:szCs w:val="20"/>
              </w:rPr>
              <w:t>recu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547B5" w14:textId="699373BA" w:rsidR="008267C6" w:rsidRPr="00C60066" w:rsidRDefault="0093308B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51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CDC7F" w14:textId="4EE99A1C" w:rsidR="008267C6" w:rsidRPr="00C60066" w:rsidRDefault="0093308B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72</w:t>
            </w:r>
            <w:r w:rsidR="008267C6"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6.19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3C3C8" w14:textId="63245E9C" w:rsidR="008267C6" w:rsidRPr="00C60066" w:rsidRDefault="008267C6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93308B">
              <w:rPr>
                <w:rFonts w:ascii="Times New Roman" w:hAnsi="Times New Roman" w:cs="Times New Roman"/>
                <w:szCs w:val="20"/>
              </w:rPr>
              <w:t>56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AD315" w14:textId="09E052C2" w:rsidR="008267C6" w:rsidRPr="00C60066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74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0972F" w14:textId="7DDB60AA" w:rsidR="008267C6" w:rsidRPr="00C60066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93-7.75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4B5A5" w14:textId="7675A997" w:rsidR="008267C6" w:rsidRPr="00C60066" w:rsidRDefault="00794017" w:rsidP="003B59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64</w:t>
            </w:r>
          </w:p>
        </w:tc>
      </w:tr>
    </w:tbl>
    <w:p w14:paraId="38A9C8B2" w14:textId="5034EBA7" w:rsidR="00503C7A" w:rsidRPr="008267C6" w:rsidRDefault="008267C6" w:rsidP="00232D59">
      <w:pPr>
        <w:spacing w:after="0"/>
        <w:rPr>
          <w:rFonts w:ascii="Times New Roman" w:hAnsi="Times New Roman" w:cs="Times New Roman"/>
          <w:b/>
          <w:bCs/>
        </w:rPr>
      </w:pPr>
      <w:r w:rsidRPr="000067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, hazard ratio; </w:t>
      </w:r>
      <w:r w:rsidRPr="0000675E">
        <w:rPr>
          <w:rFonts w:ascii="Times New Roman" w:eastAsia="맑은 고딕" w:hAnsi="Times New Roman" w:cs="Times New Roman"/>
          <w:bCs/>
          <w:sz w:val="18"/>
          <w:szCs w:val="18"/>
        </w:rPr>
        <w:t>CI, confidence interval</w:t>
      </w:r>
      <w:r w:rsidRPr="000067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00675E">
        <w:rPr>
          <w:rFonts w:ascii="Times New Roman" w:hAnsi="Times New Roman" w:cs="Times New Roman"/>
          <w:sz w:val="18"/>
          <w:szCs w:val="18"/>
        </w:rPr>
        <w:t>DM, d</w:t>
      </w:r>
      <w:r w:rsidRPr="0000675E">
        <w:rPr>
          <w:rStyle w:val="a7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abetes mellitus; HTN, hypertension;</w:t>
      </w:r>
      <w:r w:rsidRPr="0000675E">
        <w:rPr>
          <w:rFonts w:ascii="Times New Roman" w:hAnsi="Times New Roman" w:cs="Times New Roman"/>
          <w:sz w:val="18"/>
          <w:szCs w:val="18"/>
        </w:rPr>
        <w:t xml:space="preserve"> SCC, squamous cell carcinoma; FIGO, International Federation of Gynecology and Obstetrics; IMRT, Intensity-modulated radiation therapy; RT, radiation therap</w:t>
      </w:r>
      <w:r>
        <w:rPr>
          <w:rFonts w:ascii="Times New Roman" w:hAnsi="Times New Roman" w:cs="Times New Roman"/>
          <w:sz w:val="18"/>
          <w:szCs w:val="18"/>
        </w:rPr>
        <w:t>y</w:t>
      </w:r>
    </w:p>
    <w:sectPr w:rsidR="00503C7A" w:rsidRPr="008267C6" w:rsidSect="00B1166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F6054" w14:textId="77777777" w:rsidR="0011012B" w:rsidRDefault="0011012B" w:rsidP="00F94C30">
      <w:pPr>
        <w:spacing w:after="0" w:line="240" w:lineRule="auto"/>
      </w:pPr>
      <w:r>
        <w:separator/>
      </w:r>
    </w:p>
  </w:endnote>
  <w:endnote w:type="continuationSeparator" w:id="0">
    <w:p w14:paraId="4595FEF9" w14:textId="77777777" w:rsidR="0011012B" w:rsidRDefault="0011012B" w:rsidP="00F94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6A1217" w14:textId="77777777" w:rsidR="0011012B" w:rsidRDefault="0011012B" w:rsidP="00F94C30">
      <w:pPr>
        <w:spacing w:after="0" w:line="240" w:lineRule="auto"/>
      </w:pPr>
      <w:r>
        <w:separator/>
      </w:r>
    </w:p>
  </w:footnote>
  <w:footnote w:type="continuationSeparator" w:id="0">
    <w:p w14:paraId="19711A33" w14:textId="77777777" w:rsidR="0011012B" w:rsidRDefault="0011012B" w:rsidP="00F94C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23767"/>
    <w:multiLevelType w:val="hybridMultilevel"/>
    <w:tmpl w:val="3AD0C414"/>
    <w:lvl w:ilvl="0" w:tplc="8558F568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5BE3C97"/>
    <w:multiLevelType w:val="hybridMultilevel"/>
    <w:tmpl w:val="78C21976"/>
    <w:lvl w:ilvl="0" w:tplc="43E05C40">
      <w:start w:val="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101692C"/>
    <w:multiLevelType w:val="hybridMultilevel"/>
    <w:tmpl w:val="398877C0"/>
    <w:lvl w:ilvl="0" w:tplc="F866E798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8C01806"/>
    <w:multiLevelType w:val="hybridMultilevel"/>
    <w:tmpl w:val="D8BA0844"/>
    <w:lvl w:ilvl="0" w:tplc="BC6611A8">
      <w:start w:val="1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20A71CC"/>
    <w:multiLevelType w:val="hybridMultilevel"/>
    <w:tmpl w:val="2D1835FA"/>
    <w:lvl w:ilvl="0" w:tplc="24DECFE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696554C"/>
    <w:multiLevelType w:val="hybridMultilevel"/>
    <w:tmpl w:val="23B650CE"/>
    <w:lvl w:ilvl="0" w:tplc="EDA8F8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05E0AB9"/>
    <w:multiLevelType w:val="hybridMultilevel"/>
    <w:tmpl w:val="77D48598"/>
    <w:lvl w:ilvl="0" w:tplc="87F2E382">
      <w:start w:val="15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8B33BD4"/>
    <w:multiLevelType w:val="hybridMultilevel"/>
    <w:tmpl w:val="03809250"/>
    <w:lvl w:ilvl="0" w:tplc="C62E7C6E">
      <w:start w:val="15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A1F67FF"/>
    <w:multiLevelType w:val="hybridMultilevel"/>
    <w:tmpl w:val="E4F0643E"/>
    <w:lvl w:ilvl="0" w:tplc="6004D26A">
      <w:start w:val="2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E4C3340"/>
    <w:multiLevelType w:val="hybridMultilevel"/>
    <w:tmpl w:val="165C12EC"/>
    <w:lvl w:ilvl="0" w:tplc="D722C30C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73054B10"/>
    <w:multiLevelType w:val="hybridMultilevel"/>
    <w:tmpl w:val="1C322954"/>
    <w:lvl w:ilvl="0" w:tplc="7BC8281C">
      <w:start w:val="11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73B66B1D"/>
    <w:multiLevelType w:val="hybridMultilevel"/>
    <w:tmpl w:val="A16662D8"/>
    <w:lvl w:ilvl="0" w:tplc="AA7833D4">
      <w:start w:val="8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F680831"/>
    <w:multiLevelType w:val="hybridMultilevel"/>
    <w:tmpl w:val="7AE89CBE"/>
    <w:lvl w:ilvl="0" w:tplc="74E88332">
      <w:start w:val="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1"/>
  </w:num>
  <w:num w:numId="5">
    <w:abstractNumId w:val="1"/>
  </w:num>
  <w:num w:numId="6">
    <w:abstractNumId w:val="12"/>
  </w:num>
  <w:num w:numId="7">
    <w:abstractNumId w:val="7"/>
  </w:num>
  <w:num w:numId="8">
    <w:abstractNumId w:val="9"/>
  </w:num>
  <w:num w:numId="9">
    <w:abstractNumId w:val="6"/>
  </w:num>
  <w:num w:numId="10">
    <w:abstractNumId w:val="0"/>
  </w:num>
  <w:num w:numId="11">
    <w:abstractNumId w:val="8"/>
  </w:num>
  <w:num w:numId="12">
    <w:abstractNumId w:val="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064"/>
    <w:rsid w:val="0000675E"/>
    <w:rsid w:val="00025BD2"/>
    <w:rsid w:val="00036462"/>
    <w:rsid w:val="0004366E"/>
    <w:rsid w:val="00051C20"/>
    <w:rsid w:val="00057AC5"/>
    <w:rsid w:val="00067959"/>
    <w:rsid w:val="000776C1"/>
    <w:rsid w:val="00077C4D"/>
    <w:rsid w:val="0008532B"/>
    <w:rsid w:val="000967DE"/>
    <w:rsid w:val="000A0594"/>
    <w:rsid w:val="000A732F"/>
    <w:rsid w:val="000B6655"/>
    <w:rsid w:val="000C4983"/>
    <w:rsid w:val="000C6D9B"/>
    <w:rsid w:val="000D7A67"/>
    <w:rsid w:val="000E4B85"/>
    <w:rsid w:val="000E4C0B"/>
    <w:rsid w:val="000E669C"/>
    <w:rsid w:val="000F18F4"/>
    <w:rsid w:val="000F7B47"/>
    <w:rsid w:val="0010682E"/>
    <w:rsid w:val="0011012B"/>
    <w:rsid w:val="001216B3"/>
    <w:rsid w:val="00124DBE"/>
    <w:rsid w:val="001328E4"/>
    <w:rsid w:val="00140224"/>
    <w:rsid w:val="0014182A"/>
    <w:rsid w:val="00142735"/>
    <w:rsid w:val="001503C2"/>
    <w:rsid w:val="00161D52"/>
    <w:rsid w:val="00162047"/>
    <w:rsid w:val="0017535C"/>
    <w:rsid w:val="00187DAA"/>
    <w:rsid w:val="00192758"/>
    <w:rsid w:val="0019353C"/>
    <w:rsid w:val="001B7BC1"/>
    <w:rsid w:val="001C722B"/>
    <w:rsid w:val="001D1EB0"/>
    <w:rsid w:val="001D2732"/>
    <w:rsid w:val="001D3FBB"/>
    <w:rsid w:val="001E132F"/>
    <w:rsid w:val="001E381B"/>
    <w:rsid w:val="001F1151"/>
    <w:rsid w:val="00212825"/>
    <w:rsid w:val="00213DB3"/>
    <w:rsid w:val="00232D59"/>
    <w:rsid w:val="002422DC"/>
    <w:rsid w:val="00250DBC"/>
    <w:rsid w:val="0025168A"/>
    <w:rsid w:val="00262BB8"/>
    <w:rsid w:val="00266759"/>
    <w:rsid w:val="00271340"/>
    <w:rsid w:val="00271B02"/>
    <w:rsid w:val="002733B2"/>
    <w:rsid w:val="002764A4"/>
    <w:rsid w:val="00284ACD"/>
    <w:rsid w:val="00287941"/>
    <w:rsid w:val="002919FD"/>
    <w:rsid w:val="002937E5"/>
    <w:rsid w:val="002A162F"/>
    <w:rsid w:val="002B6B7C"/>
    <w:rsid w:val="002C22BB"/>
    <w:rsid w:val="003165E7"/>
    <w:rsid w:val="00324246"/>
    <w:rsid w:val="00325200"/>
    <w:rsid w:val="00331F74"/>
    <w:rsid w:val="0034415F"/>
    <w:rsid w:val="00350398"/>
    <w:rsid w:val="00351271"/>
    <w:rsid w:val="003636A2"/>
    <w:rsid w:val="00380A16"/>
    <w:rsid w:val="00380C92"/>
    <w:rsid w:val="0038284A"/>
    <w:rsid w:val="003933A2"/>
    <w:rsid w:val="00396E4A"/>
    <w:rsid w:val="003A274B"/>
    <w:rsid w:val="003B3A05"/>
    <w:rsid w:val="003B6CBC"/>
    <w:rsid w:val="003C3E6E"/>
    <w:rsid w:val="003D79B9"/>
    <w:rsid w:val="003E2641"/>
    <w:rsid w:val="00404152"/>
    <w:rsid w:val="00410D2A"/>
    <w:rsid w:val="004156D7"/>
    <w:rsid w:val="00422948"/>
    <w:rsid w:val="004249A0"/>
    <w:rsid w:val="00436280"/>
    <w:rsid w:val="004410A5"/>
    <w:rsid w:val="00444455"/>
    <w:rsid w:val="00444A5E"/>
    <w:rsid w:val="004744AC"/>
    <w:rsid w:val="0047528E"/>
    <w:rsid w:val="00477D39"/>
    <w:rsid w:val="004800D2"/>
    <w:rsid w:val="004858CC"/>
    <w:rsid w:val="004A4932"/>
    <w:rsid w:val="004A7A06"/>
    <w:rsid w:val="004C3DA3"/>
    <w:rsid w:val="004C631C"/>
    <w:rsid w:val="004C7515"/>
    <w:rsid w:val="004D5501"/>
    <w:rsid w:val="004E667C"/>
    <w:rsid w:val="004F20D6"/>
    <w:rsid w:val="00503C7A"/>
    <w:rsid w:val="00505E55"/>
    <w:rsid w:val="00510EC9"/>
    <w:rsid w:val="005124D2"/>
    <w:rsid w:val="005213B2"/>
    <w:rsid w:val="00532943"/>
    <w:rsid w:val="00537D23"/>
    <w:rsid w:val="00542064"/>
    <w:rsid w:val="005449C9"/>
    <w:rsid w:val="00560FFC"/>
    <w:rsid w:val="00576436"/>
    <w:rsid w:val="0059008A"/>
    <w:rsid w:val="005A1643"/>
    <w:rsid w:val="005C083C"/>
    <w:rsid w:val="005C5603"/>
    <w:rsid w:val="005D6CD7"/>
    <w:rsid w:val="005E49BE"/>
    <w:rsid w:val="00615FA1"/>
    <w:rsid w:val="00621BBC"/>
    <w:rsid w:val="00622198"/>
    <w:rsid w:val="0062684E"/>
    <w:rsid w:val="00634204"/>
    <w:rsid w:val="0065235E"/>
    <w:rsid w:val="0065642B"/>
    <w:rsid w:val="00663734"/>
    <w:rsid w:val="0068570A"/>
    <w:rsid w:val="006933AF"/>
    <w:rsid w:val="0069759F"/>
    <w:rsid w:val="006A1CDD"/>
    <w:rsid w:val="006A3A9D"/>
    <w:rsid w:val="006A49AF"/>
    <w:rsid w:val="006B182E"/>
    <w:rsid w:val="006C06EE"/>
    <w:rsid w:val="006E554B"/>
    <w:rsid w:val="007052BB"/>
    <w:rsid w:val="00733EB5"/>
    <w:rsid w:val="00734A16"/>
    <w:rsid w:val="00752A74"/>
    <w:rsid w:val="00787C57"/>
    <w:rsid w:val="00791CFC"/>
    <w:rsid w:val="00794017"/>
    <w:rsid w:val="00796DB9"/>
    <w:rsid w:val="007B0A1E"/>
    <w:rsid w:val="007B3767"/>
    <w:rsid w:val="007B3A9F"/>
    <w:rsid w:val="007D6920"/>
    <w:rsid w:val="007E1CAF"/>
    <w:rsid w:val="007E5ABB"/>
    <w:rsid w:val="007F2AC3"/>
    <w:rsid w:val="00806B80"/>
    <w:rsid w:val="00806EAC"/>
    <w:rsid w:val="00813794"/>
    <w:rsid w:val="008206A7"/>
    <w:rsid w:val="00823981"/>
    <w:rsid w:val="008267C6"/>
    <w:rsid w:val="008268F5"/>
    <w:rsid w:val="008356FA"/>
    <w:rsid w:val="00871285"/>
    <w:rsid w:val="0087445B"/>
    <w:rsid w:val="008805FC"/>
    <w:rsid w:val="00893A93"/>
    <w:rsid w:val="00897D75"/>
    <w:rsid w:val="008A6916"/>
    <w:rsid w:val="008B43F7"/>
    <w:rsid w:val="008B6133"/>
    <w:rsid w:val="008B73E3"/>
    <w:rsid w:val="008C2CC1"/>
    <w:rsid w:val="008D28B3"/>
    <w:rsid w:val="008D46D7"/>
    <w:rsid w:val="008E61EF"/>
    <w:rsid w:val="008F45D8"/>
    <w:rsid w:val="008F7358"/>
    <w:rsid w:val="00902295"/>
    <w:rsid w:val="00904AF0"/>
    <w:rsid w:val="00904EE3"/>
    <w:rsid w:val="00920F52"/>
    <w:rsid w:val="0093308B"/>
    <w:rsid w:val="00943F2C"/>
    <w:rsid w:val="0094489C"/>
    <w:rsid w:val="0095160C"/>
    <w:rsid w:val="00970760"/>
    <w:rsid w:val="00970F71"/>
    <w:rsid w:val="009731C7"/>
    <w:rsid w:val="009734C5"/>
    <w:rsid w:val="00977D5C"/>
    <w:rsid w:val="00981632"/>
    <w:rsid w:val="00981C5F"/>
    <w:rsid w:val="0098754E"/>
    <w:rsid w:val="009A505D"/>
    <w:rsid w:val="009A69AC"/>
    <w:rsid w:val="009C39F6"/>
    <w:rsid w:val="009D660A"/>
    <w:rsid w:val="009D7AFC"/>
    <w:rsid w:val="009D7FDC"/>
    <w:rsid w:val="00A15A42"/>
    <w:rsid w:val="00A17A4B"/>
    <w:rsid w:val="00A30B3A"/>
    <w:rsid w:val="00A310E4"/>
    <w:rsid w:val="00A42C00"/>
    <w:rsid w:val="00A457FA"/>
    <w:rsid w:val="00A54CC0"/>
    <w:rsid w:val="00A60DDD"/>
    <w:rsid w:val="00A676B0"/>
    <w:rsid w:val="00A70C85"/>
    <w:rsid w:val="00A73623"/>
    <w:rsid w:val="00A83E7F"/>
    <w:rsid w:val="00A83FA6"/>
    <w:rsid w:val="00A84AC1"/>
    <w:rsid w:val="00AA3D89"/>
    <w:rsid w:val="00AB081F"/>
    <w:rsid w:val="00AB5692"/>
    <w:rsid w:val="00AC224D"/>
    <w:rsid w:val="00AC5CEB"/>
    <w:rsid w:val="00AE0377"/>
    <w:rsid w:val="00AF5C39"/>
    <w:rsid w:val="00B039E9"/>
    <w:rsid w:val="00B11662"/>
    <w:rsid w:val="00B2006D"/>
    <w:rsid w:val="00B32106"/>
    <w:rsid w:val="00B41A80"/>
    <w:rsid w:val="00B50BBC"/>
    <w:rsid w:val="00B610CB"/>
    <w:rsid w:val="00B616D5"/>
    <w:rsid w:val="00B6291B"/>
    <w:rsid w:val="00B74DE7"/>
    <w:rsid w:val="00B75465"/>
    <w:rsid w:val="00B9167C"/>
    <w:rsid w:val="00BB1958"/>
    <w:rsid w:val="00BB6610"/>
    <w:rsid w:val="00BC181B"/>
    <w:rsid w:val="00BC2DBD"/>
    <w:rsid w:val="00BD0F3F"/>
    <w:rsid w:val="00BD3AE8"/>
    <w:rsid w:val="00BD519B"/>
    <w:rsid w:val="00BE3501"/>
    <w:rsid w:val="00BF034D"/>
    <w:rsid w:val="00C0195E"/>
    <w:rsid w:val="00C0499A"/>
    <w:rsid w:val="00C0518C"/>
    <w:rsid w:val="00C13971"/>
    <w:rsid w:val="00C250FD"/>
    <w:rsid w:val="00C2609A"/>
    <w:rsid w:val="00C26637"/>
    <w:rsid w:val="00C36614"/>
    <w:rsid w:val="00C371B4"/>
    <w:rsid w:val="00C4073F"/>
    <w:rsid w:val="00C40BE8"/>
    <w:rsid w:val="00C4355B"/>
    <w:rsid w:val="00C43737"/>
    <w:rsid w:val="00C5657D"/>
    <w:rsid w:val="00C61E11"/>
    <w:rsid w:val="00C6262E"/>
    <w:rsid w:val="00C73240"/>
    <w:rsid w:val="00C7548C"/>
    <w:rsid w:val="00C962E9"/>
    <w:rsid w:val="00CA79A7"/>
    <w:rsid w:val="00CC1C22"/>
    <w:rsid w:val="00CC4952"/>
    <w:rsid w:val="00CC721B"/>
    <w:rsid w:val="00CE1F76"/>
    <w:rsid w:val="00CE359A"/>
    <w:rsid w:val="00D158EA"/>
    <w:rsid w:val="00D34B4A"/>
    <w:rsid w:val="00D63A17"/>
    <w:rsid w:val="00D83EE4"/>
    <w:rsid w:val="00D91DDD"/>
    <w:rsid w:val="00D93C40"/>
    <w:rsid w:val="00D95491"/>
    <w:rsid w:val="00DA603A"/>
    <w:rsid w:val="00DB2790"/>
    <w:rsid w:val="00DC1ED1"/>
    <w:rsid w:val="00DC237B"/>
    <w:rsid w:val="00DD3003"/>
    <w:rsid w:val="00DE2377"/>
    <w:rsid w:val="00DE27D4"/>
    <w:rsid w:val="00E01858"/>
    <w:rsid w:val="00E228DC"/>
    <w:rsid w:val="00E5697A"/>
    <w:rsid w:val="00E70768"/>
    <w:rsid w:val="00E8299D"/>
    <w:rsid w:val="00EB3E46"/>
    <w:rsid w:val="00EB459E"/>
    <w:rsid w:val="00EC02D7"/>
    <w:rsid w:val="00EC0D8D"/>
    <w:rsid w:val="00ED2BF9"/>
    <w:rsid w:val="00EF4879"/>
    <w:rsid w:val="00F0439F"/>
    <w:rsid w:val="00F14F49"/>
    <w:rsid w:val="00F15934"/>
    <w:rsid w:val="00F2232C"/>
    <w:rsid w:val="00F2279D"/>
    <w:rsid w:val="00F240F8"/>
    <w:rsid w:val="00F30AB9"/>
    <w:rsid w:val="00F4773D"/>
    <w:rsid w:val="00F716E2"/>
    <w:rsid w:val="00F85F73"/>
    <w:rsid w:val="00F86B8C"/>
    <w:rsid w:val="00F9073B"/>
    <w:rsid w:val="00F94C30"/>
    <w:rsid w:val="00FB4265"/>
    <w:rsid w:val="00FB5EAB"/>
    <w:rsid w:val="00FC1F28"/>
    <w:rsid w:val="00FC3BC3"/>
    <w:rsid w:val="00FE26DC"/>
    <w:rsid w:val="00FF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450DD0C"/>
  <w15:docId w15:val="{C6D42325-C8B7-4A5B-8829-AE4EB956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2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4C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4C30"/>
  </w:style>
  <w:style w:type="paragraph" w:styleId="a5">
    <w:name w:val="footer"/>
    <w:basedOn w:val="a"/>
    <w:link w:val="Char0"/>
    <w:uiPriority w:val="99"/>
    <w:unhideWhenUsed/>
    <w:rsid w:val="00F94C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4C30"/>
  </w:style>
  <w:style w:type="paragraph" w:styleId="a6">
    <w:name w:val="List Paragraph"/>
    <w:basedOn w:val="a"/>
    <w:uiPriority w:val="34"/>
    <w:qFormat/>
    <w:rsid w:val="00AE0377"/>
    <w:pPr>
      <w:ind w:leftChars="400" w:left="800"/>
    </w:pPr>
  </w:style>
  <w:style w:type="character" w:styleId="a7">
    <w:name w:val="Emphasis"/>
    <w:basedOn w:val="a0"/>
    <w:uiPriority w:val="20"/>
    <w:qFormat/>
    <w:rsid w:val="0038284A"/>
    <w:rPr>
      <w:i/>
      <w:iCs/>
    </w:rPr>
  </w:style>
  <w:style w:type="character" w:styleId="a8">
    <w:name w:val="Placeholder Text"/>
    <w:basedOn w:val="a0"/>
    <w:uiPriority w:val="99"/>
    <w:semiHidden/>
    <w:rsid w:val="005A1643"/>
    <w:rPr>
      <w:color w:val="808080"/>
    </w:rPr>
  </w:style>
  <w:style w:type="paragraph" w:styleId="a9">
    <w:name w:val="Balloon Text"/>
    <w:basedOn w:val="a"/>
    <w:link w:val="Char1"/>
    <w:uiPriority w:val="99"/>
    <w:semiHidden/>
    <w:unhideWhenUsed/>
    <w:rsid w:val="00CE1F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CE1F7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10D2A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410D2A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410D2A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10D2A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10D2A"/>
    <w:rPr>
      <w:b/>
      <w:bCs/>
    </w:rPr>
  </w:style>
  <w:style w:type="paragraph" w:styleId="ad">
    <w:name w:val="Revision"/>
    <w:hidden/>
    <w:uiPriority w:val="99"/>
    <w:semiHidden/>
    <w:rsid w:val="0017535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5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C9577-FC62-4ED3-AC97-17B3817AF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WOO YEON</dc:creator>
  <cp:keywords/>
  <dc:description/>
  <cp:lastModifiedBy>user</cp:lastModifiedBy>
  <cp:revision>2</cp:revision>
  <cp:lastPrinted>2021-11-09T02:11:00Z</cp:lastPrinted>
  <dcterms:created xsi:type="dcterms:W3CDTF">2022-05-26T07:26:00Z</dcterms:created>
  <dcterms:modified xsi:type="dcterms:W3CDTF">2022-05-26T07:26:00Z</dcterms:modified>
</cp:coreProperties>
</file>